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D0572" w14:textId="77777777" w:rsidR="005B5730" w:rsidRPr="00556009" w:rsidRDefault="005B5730" w:rsidP="005B5730">
      <w:pPr>
        <w:spacing w:line="480" w:lineRule="auto"/>
        <w:jc w:val="center"/>
        <w:rPr>
          <w:lang w:val="en-US"/>
        </w:rPr>
      </w:pPr>
      <w:r w:rsidRPr="00107977">
        <w:rPr>
          <w:b/>
          <w:bCs/>
          <w:lang w:val="en-US"/>
        </w:rPr>
        <w:t>4S-AF scheme and ABC pathway guided management improves outcomes in atrial fibrillation patients</w:t>
      </w:r>
    </w:p>
    <w:p w14:paraId="5B9DBC14" w14:textId="77777777" w:rsidR="00856EFB" w:rsidRPr="00856EFB" w:rsidRDefault="00856EFB" w:rsidP="00856EFB">
      <w:pPr>
        <w:spacing w:line="480" w:lineRule="auto"/>
        <w:jc w:val="center"/>
        <w:rPr>
          <w:rFonts w:ascii="Times New Roman" w:eastAsia="Times New Roman" w:hAnsi="Times New Roman" w:cs="Times New Roman"/>
          <w:lang w:val="en-US" w:eastAsia="en-GB"/>
        </w:rPr>
      </w:pPr>
    </w:p>
    <w:p w14:paraId="4D4521A8" w14:textId="77777777" w:rsidR="00856EFB" w:rsidRPr="00856EFB" w:rsidRDefault="00856EFB" w:rsidP="00856EFB">
      <w:pPr>
        <w:spacing w:line="480" w:lineRule="auto"/>
        <w:jc w:val="center"/>
        <w:rPr>
          <w:rFonts w:ascii="Times New Roman" w:eastAsia="Times New Roman" w:hAnsi="Times New Roman" w:cs="Times New Roman"/>
          <w:lang w:val="en-US" w:eastAsia="en-GB"/>
        </w:rPr>
      </w:pP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Yutao</w:t>
      </w:r>
      <w:proofErr w:type="spellEnd"/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proofErr w:type="gramStart"/>
      <w:r w:rsidRPr="00856EFB">
        <w:rPr>
          <w:rFonts w:ascii="Times New Roman" w:eastAsia="Times New Roman" w:hAnsi="Times New Roman" w:cs="Times New Roman"/>
          <w:lang w:val="en-US" w:eastAsia="en-GB"/>
        </w:rPr>
        <w:t>Guo</w:t>
      </w: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a,b</w:t>
      </w:r>
      <w:proofErr w:type="spellEnd"/>
      <w:proofErr w:type="gramEnd"/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*MD, Jacopo F. </w:t>
      </w: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Imberti</w:t>
      </w: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b,c</w:t>
      </w:r>
      <w:proofErr w:type="spellEnd"/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*MD, Agnieszka </w:t>
      </w: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Kotalczyk</w:t>
      </w: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b,d</w:t>
      </w:r>
      <w:proofErr w:type="spellEnd"/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lang w:val="en-US" w:eastAsia="en-GB"/>
        </w:rPr>
        <w:t>*MD,</w:t>
      </w:r>
    </w:p>
    <w:p w14:paraId="7029146D" w14:textId="77777777" w:rsidR="00856EFB" w:rsidRPr="00856EFB" w:rsidRDefault="00856EFB" w:rsidP="00856EFB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 w:eastAsia="en-GB" w:bidi="th-TH"/>
        </w:rPr>
      </w:pP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Yutang</w:t>
      </w:r>
      <w:proofErr w:type="spellEnd"/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Wang</w:t>
      </w: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e</w:t>
      </w:r>
      <w:proofErr w:type="spellEnd"/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MD, Gregory Y.H. </w:t>
      </w:r>
      <w:proofErr w:type="spellStart"/>
      <w:proofErr w:type="gramStart"/>
      <w:r w:rsidRPr="00856EFB">
        <w:rPr>
          <w:rFonts w:ascii="Times New Roman" w:eastAsia="Times New Roman" w:hAnsi="Times New Roman" w:cs="Times New Roman"/>
          <w:lang w:val="en-US" w:eastAsia="en-GB"/>
        </w:rPr>
        <w:t>Lip</w:t>
      </w: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b,f</w:t>
      </w:r>
      <w:proofErr w:type="spellEnd"/>
      <w:proofErr w:type="gramEnd"/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b/>
          <w:bCs/>
          <w:vertAlign w:val="superscript"/>
          <w:lang w:val="en-US" w:eastAsia="en-GB"/>
        </w:rPr>
        <w:t xml:space="preserve"># </w:t>
      </w:r>
      <w:r w:rsidRPr="00856EFB">
        <w:rPr>
          <w:rFonts w:ascii="Times New Roman" w:eastAsia="Times New Roman" w:hAnsi="Times New Roman" w:cs="Times New Roman"/>
          <w:bCs/>
          <w:lang w:val="en-US" w:eastAsia="en-GB"/>
        </w:rPr>
        <w:t>MD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; on behalf of the </w:t>
      </w: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ChiOTEAF</w:t>
      </w:r>
      <w:proofErr w:type="spellEnd"/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Registry Investigators</w:t>
      </w:r>
    </w:p>
    <w:p w14:paraId="7301971A" w14:textId="77777777" w:rsidR="00856EFB" w:rsidRPr="00856EFB" w:rsidRDefault="00856EFB" w:rsidP="00856EFB">
      <w:pPr>
        <w:spacing w:line="480" w:lineRule="auto"/>
        <w:rPr>
          <w:rFonts w:ascii="Times New Roman" w:eastAsia="Times New Roman" w:hAnsi="Times New Roman" w:cs="Times New Roman"/>
          <w:sz w:val="10"/>
          <w:szCs w:val="10"/>
          <w:lang w:val="en-US" w:eastAsia="en-GB"/>
        </w:rPr>
      </w:pPr>
    </w:p>
    <w:p w14:paraId="1F0EA3E1" w14:textId="77777777" w:rsidR="00856EFB" w:rsidRPr="00856EFB" w:rsidRDefault="00856EFB" w:rsidP="00856EFB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bookmarkStart w:id="0" w:name="_Hlk75023578"/>
      <w:r w:rsidRPr="00856EFB">
        <w:rPr>
          <w:rFonts w:ascii="Times New Roman" w:eastAsia="Times New Roman" w:hAnsi="Times New Roman" w:cs="Times New Roman"/>
          <w:lang w:val="en-US" w:eastAsia="en-GB"/>
        </w:rPr>
        <w:t>[*joint first authors; Drs Guo, Wang and Lip are joint senior authors]</w:t>
      </w:r>
    </w:p>
    <w:p w14:paraId="0FB1A3B7" w14:textId="77777777" w:rsidR="00856EFB" w:rsidRPr="00856EFB" w:rsidRDefault="00856EFB" w:rsidP="00856EFB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2CE26711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a </w:t>
      </w:r>
      <w:r w:rsidRPr="00856EFB">
        <w:rPr>
          <w:rFonts w:ascii="Times New Roman" w:eastAsia="Times New Roman" w:hAnsi="Times New Roman" w:cs="Times New Roman"/>
          <w:lang w:val="en-US" w:eastAsia="en-GB"/>
        </w:rPr>
        <w:t>Department of Pulmonary Vessel and Thrombotic Disease, Sixth Medical Centre, Chinese PLA General Hospital, Beijing, 100142</w:t>
      </w:r>
    </w:p>
    <w:p w14:paraId="0498CAE0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b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Liverpool Centre for Cardiovascular Science, University of Liverpool and Liverpool Heart &amp; Chest Hospital, Liverpool, United Kingdom</w:t>
      </w:r>
    </w:p>
    <w:p w14:paraId="74ABA2BA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c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Cardiology Division, Department of Biomedical, Metabolic and Neural Sciences, University of Modena and Reggio Emilia, </w:t>
      </w:r>
      <w:proofErr w:type="spellStart"/>
      <w:r w:rsidRPr="00856EFB">
        <w:rPr>
          <w:rFonts w:ascii="Times New Roman" w:eastAsia="Times New Roman" w:hAnsi="Times New Roman" w:cs="Times New Roman"/>
          <w:lang w:val="en-US" w:eastAsia="en-GB"/>
        </w:rPr>
        <w:t>Policlinico</w:t>
      </w:r>
      <w:proofErr w:type="spellEnd"/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di Modena, Modena, Italy</w:t>
      </w:r>
    </w:p>
    <w:p w14:paraId="778EB1FA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d </w:t>
      </w:r>
      <w:r w:rsidRPr="00856EFB">
        <w:rPr>
          <w:rFonts w:ascii="Times New Roman" w:eastAsia="Times New Roman" w:hAnsi="Times New Roman" w:cs="Times New Roman"/>
          <w:lang w:val="en-US" w:eastAsia="en-GB"/>
        </w:rPr>
        <w:t>Department of Cardiology, Congenital Heart Diseases and Electrotherapy, Medical University of Silesia, Silesian Centre for Heart Diseases, Zabrze, Poland</w:t>
      </w:r>
    </w:p>
    <w:p w14:paraId="384EC021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e </w:t>
      </w:r>
      <w:r w:rsidRPr="00856EFB">
        <w:rPr>
          <w:rFonts w:ascii="Times New Roman" w:eastAsia="Times New Roman" w:hAnsi="Times New Roman" w:cs="Times New Roman"/>
          <w:lang w:val="en-US" w:eastAsia="en-GB"/>
        </w:rPr>
        <w:t>Department of Cardiology, Second Medical Centre, Chinese PLA General Hospital, Beijing, 100853</w:t>
      </w:r>
    </w:p>
    <w:p w14:paraId="402D72A7" w14:textId="77777777" w:rsidR="00856EFB" w:rsidRPr="00856EFB" w:rsidRDefault="00856EFB" w:rsidP="00856EF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56EFB">
        <w:rPr>
          <w:rFonts w:ascii="Times New Roman" w:eastAsia="Times New Roman" w:hAnsi="Times New Roman" w:cs="Times New Roman"/>
          <w:vertAlign w:val="superscript"/>
          <w:lang w:val="en-US" w:eastAsia="en-GB"/>
        </w:rPr>
        <w:t>f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 Aalborg Thrombosis Research Unit, Department of Clinical Medicine, Aalborg University, Aalborg, Denmark</w:t>
      </w:r>
    </w:p>
    <w:p w14:paraId="2A944125" w14:textId="77777777" w:rsidR="00856EFB" w:rsidRPr="00856EFB" w:rsidRDefault="00856EFB" w:rsidP="00856EFB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856EFB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# Corresponding author:  </w:t>
      </w:r>
      <w:r w:rsidRPr="00856EFB">
        <w:rPr>
          <w:rFonts w:ascii="Times New Roman" w:eastAsia="Times New Roman" w:hAnsi="Times New Roman" w:cs="Times New Roman"/>
          <w:lang w:val="en-US" w:eastAsia="en-GB"/>
        </w:rPr>
        <w:t xml:space="preserve">Prof. GYH Lip. Liverpool Centre for Cardiovascular Science, Institute of Life Course &amp; Medical Sciences, William Henry Duncan Building, 6 West Derby Street, Liverpool L7 8TX  </w:t>
      </w:r>
      <w:r w:rsidRPr="00856EFB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</w:t>
      </w:r>
      <w:r w:rsidRPr="00856EFB">
        <w:rPr>
          <w:rFonts w:ascii="Times New Roman" w:eastAsia="Times New Roman" w:hAnsi="Times New Roman" w:cs="Times New Roman"/>
          <w:lang w:val="en-US" w:eastAsia="en-GB"/>
        </w:rPr>
        <w:t>Tel: 0151 794 9020</w:t>
      </w:r>
    </w:p>
    <w:p w14:paraId="1493DF11" w14:textId="77777777" w:rsidR="00856EFB" w:rsidRPr="00686A63" w:rsidRDefault="00856EFB" w:rsidP="00856EFB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686A63">
        <w:rPr>
          <w:rFonts w:ascii="Times New Roman" w:eastAsia="Times New Roman" w:hAnsi="Times New Roman" w:cs="Times New Roman"/>
          <w:lang w:eastAsia="en-GB"/>
        </w:rPr>
        <w:t xml:space="preserve">E-mail: </w:t>
      </w:r>
      <w:hyperlink r:id="rId4" w:history="1">
        <w:r w:rsidRPr="00686A63">
          <w:rPr>
            <w:rFonts w:ascii="Times New Roman" w:eastAsia="Times New Roman" w:hAnsi="Times New Roman" w:cs="Times New Roman"/>
            <w:color w:val="0563C1" w:themeColor="hyperlink"/>
            <w:u w:val="single"/>
            <w:lang w:eastAsia="en-GB"/>
          </w:rPr>
          <w:t>gregory.lip@liverpool.ac.uk</w:t>
        </w:r>
      </w:hyperlink>
      <w:r w:rsidRPr="00686A63">
        <w:rPr>
          <w:rFonts w:ascii="Times New Roman" w:eastAsia="Times New Roman" w:hAnsi="Times New Roman" w:cs="Times New Roman"/>
          <w:lang w:eastAsia="en-GB"/>
        </w:rPr>
        <w:t xml:space="preserve"> </w:t>
      </w:r>
    </w:p>
    <w:bookmarkEnd w:id="0"/>
    <w:p w14:paraId="4FBF8949" w14:textId="77777777" w:rsidR="00E01D35" w:rsidRPr="00686A63" w:rsidRDefault="00E01D35" w:rsidP="00E01D35">
      <w:pPr>
        <w:spacing w:line="480" w:lineRule="auto"/>
        <w:rPr>
          <w:rFonts w:ascii="Times New Roman" w:hAnsi="Times New Roman" w:cs="Times New Roman"/>
          <w:color w:val="000000" w:themeColor="text1"/>
          <w:lang w:bidi="th-TH"/>
        </w:rPr>
      </w:pPr>
    </w:p>
    <w:p w14:paraId="4D4A57B1" w14:textId="77777777" w:rsidR="002F4E39" w:rsidRPr="00686A63" w:rsidRDefault="002F4E39">
      <w:pPr>
        <w:rPr>
          <w:rFonts w:ascii="Times New Roman" w:hAnsi="Times New Roman" w:cs="Times New Roman"/>
        </w:rPr>
        <w:sectPr w:rsidR="002F4E39" w:rsidRPr="00686A63" w:rsidSect="003862F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762BA57" w14:textId="2DDFEC8D" w:rsidR="00413EC6" w:rsidRPr="00CF5B78" w:rsidRDefault="00966A14" w:rsidP="00966A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F5B78">
        <w:rPr>
          <w:rFonts w:ascii="Times New Roman" w:hAnsi="Times New Roman" w:cs="Times New Roman"/>
          <w:b/>
          <w:bCs/>
          <w:lang w:val="en-US"/>
        </w:rPr>
        <w:lastRenderedPageBreak/>
        <w:t>Supplemental Table</w:t>
      </w:r>
      <w:r w:rsidR="00413EC6" w:rsidRPr="00CF5B78">
        <w:rPr>
          <w:rFonts w:ascii="Times New Roman" w:hAnsi="Times New Roman" w:cs="Times New Roman"/>
          <w:b/>
          <w:bCs/>
          <w:lang w:val="en-US"/>
        </w:rPr>
        <w:t xml:space="preserve"> 1. </w:t>
      </w:r>
      <w:r w:rsidRPr="00CF5B78">
        <w:rPr>
          <w:rFonts w:ascii="Times New Roman" w:hAnsi="Times New Roman" w:cs="Times New Roman"/>
          <w:lang w:val="en-US"/>
        </w:rPr>
        <w:t>Definition and interpretation of the ABC pathway for integrated care.</w:t>
      </w:r>
    </w:p>
    <w:p w14:paraId="1177C34E" w14:textId="77777777" w:rsidR="00413EC6" w:rsidRPr="00CF5B78" w:rsidRDefault="00413EC6" w:rsidP="00966A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7E7FCD" w14:textId="1F434C40" w:rsidR="001D6CF6" w:rsidRDefault="00966A14" w:rsidP="00966A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F5B78">
        <w:rPr>
          <w:rFonts w:ascii="Times New Roman" w:hAnsi="Times New Roman" w:cs="Times New Roman"/>
          <w:b/>
          <w:bCs/>
          <w:lang w:val="en-US"/>
        </w:rPr>
        <w:t>Supplemental Table</w:t>
      </w:r>
      <w:r w:rsidR="001D6CF6" w:rsidRPr="00CF5B78">
        <w:rPr>
          <w:rFonts w:ascii="Times New Roman" w:hAnsi="Times New Roman" w:cs="Times New Roman"/>
          <w:b/>
          <w:bCs/>
          <w:lang w:val="en-US"/>
        </w:rPr>
        <w:t xml:space="preserve"> 2. </w:t>
      </w:r>
      <w:r w:rsidRPr="00CF5B78">
        <w:rPr>
          <w:rFonts w:ascii="Times New Roman" w:hAnsi="Times New Roman" w:cs="Times New Roman"/>
          <w:color w:val="000000" w:themeColor="text1"/>
          <w:lang w:val="en-US"/>
        </w:rPr>
        <w:t>Definition and interpretation of the 4S-AF classification scheme.</w:t>
      </w:r>
    </w:p>
    <w:p w14:paraId="73D0F329" w14:textId="65DC4E5A" w:rsidR="00CC109E" w:rsidRDefault="00CC109E" w:rsidP="00966A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FB6B680" w14:textId="653A651A" w:rsidR="00CC109E" w:rsidRPr="00CF5B78" w:rsidRDefault="00CC109E" w:rsidP="0080627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0627B">
        <w:rPr>
          <w:rFonts w:ascii="Times New Roman" w:hAnsi="Times New Roman" w:cs="Times New Roman"/>
          <w:b/>
          <w:bCs/>
          <w:highlight w:val="yellow"/>
          <w:lang w:val="en-US"/>
        </w:rPr>
        <w:t xml:space="preserve">Supplemental table 3. </w:t>
      </w:r>
      <w:r w:rsidRPr="0080627B">
        <w:rPr>
          <w:rFonts w:ascii="Times New Roman" w:hAnsi="Times New Roman" w:cs="Times New Roman"/>
          <w:highlight w:val="yellow"/>
          <w:lang w:val="en-US"/>
        </w:rPr>
        <w:t>Treatments addressing anticoagulation, rate/ rhythm control and comorbidities.</w:t>
      </w:r>
    </w:p>
    <w:p w14:paraId="70865A7D" w14:textId="77777777" w:rsidR="001D6CF6" w:rsidRPr="00CF5B78" w:rsidRDefault="001D6CF6" w:rsidP="00966A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F9A3A1" w14:textId="5D3B21BB" w:rsidR="001D6CF6" w:rsidRPr="00CF5B78" w:rsidRDefault="00966A14" w:rsidP="00966A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F5B78">
        <w:rPr>
          <w:rFonts w:ascii="Times New Roman" w:hAnsi="Times New Roman" w:cs="Times New Roman"/>
          <w:b/>
          <w:bCs/>
          <w:lang w:val="en-US"/>
        </w:rPr>
        <w:t>Supplemental Table</w:t>
      </w:r>
      <w:r w:rsidR="001D6CF6" w:rsidRPr="00CF5B7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C109E" w:rsidRPr="0080627B">
        <w:rPr>
          <w:rFonts w:ascii="Times New Roman" w:hAnsi="Times New Roman" w:cs="Times New Roman"/>
          <w:b/>
          <w:bCs/>
          <w:highlight w:val="yellow"/>
          <w:lang w:val="en-US"/>
        </w:rPr>
        <w:t>4</w:t>
      </w:r>
      <w:r w:rsidR="001D6CF6" w:rsidRPr="00CF5B7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F5B78">
        <w:rPr>
          <w:rFonts w:ascii="Times New Roman" w:hAnsi="Times New Roman" w:cs="Times New Roman"/>
          <w:lang w:val="en-US"/>
        </w:rPr>
        <w:t>Distribution of the cohort according to the 4S-AF scheme.</w:t>
      </w:r>
    </w:p>
    <w:p w14:paraId="2E11AAE5" w14:textId="76D5D01B" w:rsidR="007356CE" w:rsidRPr="00CF5B78" w:rsidRDefault="007356CE" w:rsidP="00966A1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E08DFB5" w14:textId="77777777" w:rsidR="007356CE" w:rsidRPr="00CF5B78" w:rsidRDefault="007356CE" w:rsidP="00966A1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CF5B78">
        <w:rPr>
          <w:rFonts w:ascii="Times New Roman" w:hAnsi="Times New Roman" w:cs="Times New Roman"/>
          <w:b/>
          <w:lang w:val="en-US"/>
        </w:rPr>
        <w:t>ChioTEAF</w:t>
      </w:r>
      <w:proofErr w:type="spellEnd"/>
      <w:r w:rsidRPr="00CF5B78">
        <w:rPr>
          <w:rFonts w:ascii="Times New Roman" w:hAnsi="Times New Roman" w:cs="Times New Roman"/>
          <w:b/>
          <w:lang w:val="en-US"/>
        </w:rPr>
        <w:t xml:space="preserve"> registry investigators.</w:t>
      </w:r>
    </w:p>
    <w:p w14:paraId="7C2077E9" w14:textId="77777777" w:rsidR="002B2928" w:rsidRPr="00CF5B78" w:rsidRDefault="002B2928" w:rsidP="002B2928">
      <w:pPr>
        <w:rPr>
          <w:rFonts w:ascii="Times New Roman" w:hAnsi="Times New Roman" w:cs="Times New Roman"/>
          <w:b/>
          <w:bCs/>
          <w:lang w:val="en-US"/>
        </w:rPr>
      </w:pPr>
    </w:p>
    <w:p w14:paraId="299BEA5A" w14:textId="77777777" w:rsidR="002B2928" w:rsidRPr="00CF5B78" w:rsidRDefault="002B2928" w:rsidP="002B2928">
      <w:pPr>
        <w:rPr>
          <w:rFonts w:ascii="Times New Roman" w:hAnsi="Times New Roman" w:cs="Times New Roman"/>
          <w:b/>
          <w:bCs/>
          <w:lang w:val="en-US"/>
        </w:rPr>
      </w:pPr>
    </w:p>
    <w:p w14:paraId="79F5489B" w14:textId="77777777" w:rsidR="002F4E39" w:rsidRPr="00CF5B78" w:rsidRDefault="002F4E39" w:rsidP="002B2928">
      <w:pPr>
        <w:jc w:val="center"/>
        <w:rPr>
          <w:rFonts w:ascii="Times New Roman" w:hAnsi="Times New Roman" w:cs="Times New Roman"/>
          <w:lang w:val="en-US"/>
        </w:rPr>
        <w:sectPr w:rsidR="002F4E39" w:rsidRPr="00CF5B78" w:rsidSect="003862F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4E43D666" w14:textId="139B6187" w:rsidR="002F4E39" w:rsidRPr="00CF5B78" w:rsidRDefault="002F4E39" w:rsidP="00362EC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F5B78">
        <w:rPr>
          <w:rFonts w:ascii="Times New Roman" w:hAnsi="Times New Roman" w:cs="Times New Roman"/>
          <w:b/>
          <w:bCs/>
          <w:lang w:val="en-US"/>
        </w:rPr>
        <w:lastRenderedPageBreak/>
        <w:t>Supplemental table 1.</w:t>
      </w:r>
      <w:r w:rsidR="00362ECC" w:rsidRPr="00CF5B7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62ECC" w:rsidRPr="00CF5B78">
        <w:rPr>
          <w:rFonts w:ascii="Times New Roman" w:hAnsi="Times New Roman" w:cs="Times New Roman"/>
          <w:lang w:val="en-US"/>
        </w:rPr>
        <w:t>Definition and interpretation of the ABC pathway for integrated care</w:t>
      </w:r>
      <w:r w:rsidR="00966A14" w:rsidRPr="00CF5B78">
        <w:rPr>
          <w:rFonts w:ascii="Times New Roman" w:hAnsi="Times New Roman" w:cs="Times New Roman"/>
          <w:lang w:val="en-US"/>
        </w:rPr>
        <w:t>.</w:t>
      </w:r>
    </w:p>
    <w:p w14:paraId="543B9CC9" w14:textId="77777777" w:rsidR="002F4E39" w:rsidRPr="00CF5B78" w:rsidRDefault="002F4E39" w:rsidP="002B2928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1D6CF6" w:rsidRPr="00CF5B78" w14:paraId="4E8478E6" w14:textId="77777777" w:rsidTr="008F6D05">
        <w:tc>
          <w:tcPr>
            <w:tcW w:w="3207" w:type="dxa"/>
            <w:tcBorders>
              <w:bottom w:val="single" w:sz="4" w:space="0" w:color="000000"/>
            </w:tcBorders>
          </w:tcPr>
          <w:p w14:paraId="587F1EB1" w14:textId="175D8769" w:rsidR="001D6CF6" w:rsidRPr="00CF5B78" w:rsidRDefault="001D6CF6" w:rsidP="002B29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Domains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 w14:paraId="1FC95820" w14:textId="5ABD1AB6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Interpretation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</w:tcPr>
          <w:p w14:paraId="0A4685B7" w14:textId="0FC192C4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Definitions</w:t>
            </w:r>
          </w:p>
        </w:tc>
      </w:tr>
      <w:tr w:rsidR="001D6CF6" w:rsidRPr="0080627B" w14:paraId="53A046FB" w14:textId="77777777" w:rsidTr="008F6D05"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B1EEAF8" w14:textId="5551745F" w:rsidR="001D6CF6" w:rsidRPr="00CF5B78" w:rsidRDefault="001D6CF6" w:rsidP="002B2928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- Avoid stroke</w:t>
            </w:r>
          </w:p>
        </w:tc>
        <w:tc>
          <w:tcPr>
            <w:tcW w:w="32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28F6A5" w14:textId="5C30A9F6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Guideline adherent OAC treatment</w:t>
            </w:r>
          </w:p>
        </w:tc>
        <w:tc>
          <w:tcPr>
            <w:tcW w:w="32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A8B0DE1" w14:textId="63CF454B" w:rsidR="001D6CF6" w:rsidRPr="00CF5B78" w:rsidRDefault="001D6CF6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P</w:t>
            </w:r>
            <w:r w:rsidR="00546CD1">
              <w:rPr>
                <w:rFonts w:ascii="Times New Roman" w:hAnsi="Times New Roman" w:cs="Times New Roman"/>
                <w:lang w:val="en-US"/>
              </w:rPr>
              <w:t>atients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with CHA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DS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-VASc score ≥ 1 if male or ≥ 2 if female receiv</w:t>
            </w:r>
            <w:r w:rsidR="00196C93">
              <w:rPr>
                <w:rFonts w:ascii="Times New Roman" w:hAnsi="Times New Roman" w:cs="Times New Roman"/>
                <w:lang w:val="en-US"/>
              </w:rPr>
              <w:t>ing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OACs and p</w:t>
            </w:r>
            <w:r w:rsidR="006C5B83">
              <w:rPr>
                <w:rFonts w:ascii="Times New Roman" w:hAnsi="Times New Roman" w:cs="Times New Roman"/>
                <w:lang w:val="en-US"/>
              </w:rPr>
              <w:t>atients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with CHA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DS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-VASc score = 0 if male or ≤ 1 if female not receiving OACs</w:t>
            </w:r>
          </w:p>
        </w:tc>
      </w:tr>
      <w:tr w:rsidR="001D6CF6" w:rsidRPr="0080627B" w14:paraId="228A5BD1" w14:textId="77777777" w:rsidTr="008F6D05">
        <w:tc>
          <w:tcPr>
            <w:tcW w:w="320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CFE7A5" w14:textId="4DFDF46A" w:rsidR="001D6CF6" w:rsidRPr="00CF5B78" w:rsidRDefault="001D6CF6" w:rsidP="002B2928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- Better symptoms control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0F68454" w14:textId="4DAB7794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 xml:space="preserve">Actual </w:t>
            </w:r>
            <w:r w:rsidR="0086546B" w:rsidRPr="00CF5B78">
              <w:rPr>
                <w:rFonts w:ascii="Times New Roman" w:hAnsi="Times New Roman" w:cs="Times New Roman"/>
                <w:lang w:val="en-US"/>
              </w:rPr>
              <w:br/>
            </w:r>
            <w:r w:rsidRPr="00CF5B78">
              <w:rPr>
                <w:rFonts w:ascii="Times New Roman" w:hAnsi="Times New Roman" w:cs="Times New Roman"/>
                <w:lang w:val="en-US"/>
              </w:rPr>
              <w:t>AF symptoms control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3F46C1" w14:textId="77D0A110" w:rsidR="001D6CF6" w:rsidRPr="00CF5B78" w:rsidRDefault="001D6CF6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score of I or II</w:t>
            </w:r>
          </w:p>
        </w:tc>
      </w:tr>
      <w:tr w:rsidR="001D6CF6" w:rsidRPr="0080627B" w14:paraId="101BC56A" w14:textId="77777777" w:rsidTr="008F6D05">
        <w:tc>
          <w:tcPr>
            <w:tcW w:w="32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0F12496" w14:textId="46173F4F" w:rsidR="001D6CF6" w:rsidRPr="00CF5B78" w:rsidRDefault="001D6CF6" w:rsidP="002B2928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- Comorbidit</w:t>
            </w:r>
            <w:r w:rsidR="0086546B" w:rsidRPr="00CF5B78">
              <w:rPr>
                <w:rFonts w:ascii="Times New Roman" w:hAnsi="Times New Roman" w:cs="Times New Roman"/>
                <w:lang w:val="en-US"/>
              </w:rPr>
              <w:t>y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managemen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156928" w14:textId="341AFB06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Guideline adherent disease‑specific treatment of comorbidities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6FF522" w14:textId="5BEC6E22" w:rsidR="001D6CF6" w:rsidRPr="00CF5B78" w:rsidRDefault="00716EE8" w:rsidP="00716E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F5B7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="00362ECC" w:rsidRPr="00CF5B78">
              <w:rPr>
                <w:rFonts w:ascii="Times New Roman" w:hAnsi="Times New Roman" w:cs="Times New Roman"/>
                <w:lang w:val="en-US"/>
              </w:rPr>
              <w:t>ACEi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 xml:space="preserve">/ ARB, calcium channel inhibitors, diuretics, beta-blockers for hypertension, (ii) </w:t>
            </w:r>
            <w:proofErr w:type="spellStart"/>
            <w:r w:rsidRPr="00CF5B78">
              <w:rPr>
                <w:rFonts w:ascii="Times New Roman" w:hAnsi="Times New Roman" w:cs="Times New Roman"/>
                <w:lang w:val="en-US"/>
              </w:rPr>
              <w:t>ACE</w:t>
            </w:r>
            <w:r w:rsidR="00362ECC" w:rsidRPr="00CF5B7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 xml:space="preserve">/ ARB, beta-blockers, and statins for coronary artery disease, (iii) statins for previous ischemic stroke, (iv) </w:t>
            </w:r>
            <w:proofErr w:type="spellStart"/>
            <w:r w:rsidRPr="00CF5B78">
              <w:rPr>
                <w:rFonts w:ascii="Times New Roman" w:hAnsi="Times New Roman" w:cs="Times New Roman"/>
                <w:lang w:val="en-US"/>
              </w:rPr>
              <w:t>ACE</w:t>
            </w:r>
            <w:r w:rsidR="00362ECC" w:rsidRPr="00CF5B7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>/ARB and beta-blockers for heart failure, (v) insulin or oral antidiabetics for diabetes mellitus, and (vi) statins for lipid disorders</w:t>
            </w:r>
          </w:p>
        </w:tc>
      </w:tr>
    </w:tbl>
    <w:p w14:paraId="6DE2AC53" w14:textId="2BF9DDF8" w:rsidR="00CC365F" w:rsidRPr="00CF5B78" w:rsidRDefault="00CC365F" w:rsidP="002B2928">
      <w:pPr>
        <w:rPr>
          <w:rFonts w:ascii="Times New Roman" w:hAnsi="Times New Roman" w:cs="Times New Roman"/>
          <w:lang w:val="en-US"/>
        </w:rPr>
      </w:pPr>
    </w:p>
    <w:p w14:paraId="2BC549A3" w14:textId="511288CF" w:rsidR="00CC365F" w:rsidRPr="00CF5B78" w:rsidRDefault="00362ECC" w:rsidP="002B2928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ACEi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= angiotensin-converting enzyme inhibitors; AF = atrial fibrillation; ARB = angiotensin receptor blockers; EHRA = European Heart Rhythm Association; OAC = oral anticoagulant.</w:t>
      </w:r>
    </w:p>
    <w:p w14:paraId="7AC13455" w14:textId="6101AB58" w:rsidR="00CC365F" w:rsidRPr="00CF5B78" w:rsidRDefault="00CC365F" w:rsidP="002B2928">
      <w:pPr>
        <w:rPr>
          <w:rFonts w:ascii="Times New Roman" w:hAnsi="Times New Roman" w:cs="Times New Roman"/>
          <w:lang w:val="en-US"/>
        </w:rPr>
      </w:pPr>
    </w:p>
    <w:p w14:paraId="36326D80" w14:textId="77777777" w:rsidR="00362ECC" w:rsidRPr="00CF5B78" w:rsidRDefault="00362ECC" w:rsidP="002B2928">
      <w:pPr>
        <w:rPr>
          <w:rFonts w:ascii="Times New Roman" w:hAnsi="Times New Roman" w:cs="Times New Roman"/>
          <w:lang w:val="en-US"/>
        </w:rPr>
        <w:sectPr w:rsidR="00362ECC" w:rsidRPr="00CF5B78" w:rsidSect="003862F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4E516291" w14:textId="107C8232" w:rsidR="00362ECC" w:rsidRPr="00CF5B78" w:rsidRDefault="00FF5FCE" w:rsidP="00F05ACA">
      <w:pPr>
        <w:pStyle w:val="Table"/>
        <w:contextualSpacing/>
        <w:jc w:val="center"/>
        <w:rPr>
          <w:color w:val="000000" w:themeColor="text1"/>
          <w:sz w:val="24"/>
          <w:szCs w:val="24"/>
          <w:lang w:val="en-US"/>
        </w:rPr>
      </w:pPr>
      <w:r w:rsidRPr="00CF5B78">
        <w:rPr>
          <w:b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1D6CF6" w:rsidRPr="00CF5B78">
        <w:rPr>
          <w:b/>
          <w:color w:val="000000" w:themeColor="text1"/>
          <w:sz w:val="24"/>
          <w:szCs w:val="24"/>
          <w:lang w:val="en-US"/>
        </w:rPr>
        <w:t>2</w:t>
      </w:r>
      <w:r w:rsidRPr="00CF5B78">
        <w:rPr>
          <w:color w:val="000000" w:themeColor="text1"/>
          <w:sz w:val="24"/>
          <w:szCs w:val="24"/>
          <w:lang w:val="en-US"/>
        </w:rPr>
        <w:t>.</w:t>
      </w:r>
      <w:r w:rsidR="00362ECC" w:rsidRPr="00CF5B78">
        <w:rPr>
          <w:color w:val="000000" w:themeColor="text1"/>
          <w:sz w:val="24"/>
          <w:szCs w:val="24"/>
          <w:lang w:val="en-US"/>
        </w:rPr>
        <w:t xml:space="preserve"> </w:t>
      </w:r>
      <w:r w:rsidRPr="00CF5B78">
        <w:rPr>
          <w:color w:val="000000" w:themeColor="text1"/>
          <w:sz w:val="24"/>
          <w:szCs w:val="24"/>
          <w:lang w:val="en-US"/>
        </w:rPr>
        <w:t xml:space="preserve">Definition </w:t>
      </w:r>
      <w:r w:rsidR="00362ECC" w:rsidRPr="00CF5B78">
        <w:rPr>
          <w:color w:val="000000" w:themeColor="text1"/>
          <w:sz w:val="24"/>
          <w:szCs w:val="24"/>
          <w:lang w:val="en-US"/>
        </w:rPr>
        <w:t>and interpretation of the</w:t>
      </w:r>
      <w:r w:rsidRPr="00CF5B78">
        <w:rPr>
          <w:color w:val="000000" w:themeColor="text1"/>
          <w:sz w:val="24"/>
          <w:szCs w:val="24"/>
          <w:lang w:val="en-US"/>
        </w:rPr>
        <w:t xml:space="preserve"> 4S-AF classification scheme</w:t>
      </w:r>
      <w:r w:rsidR="00966A14" w:rsidRPr="00CF5B78">
        <w:rPr>
          <w:color w:val="000000" w:themeColor="text1"/>
          <w:sz w:val="24"/>
          <w:szCs w:val="24"/>
          <w:lang w:val="en-US"/>
        </w:rPr>
        <w:t>.</w:t>
      </w:r>
    </w:p>
    <w:p w14:paraId="1B806E03" w14:textId="77777777" w:rsidR="00F05ACA" w:rsidRPr="00CF5B78" w:rsidRDefault="00F05ACA" w:rsidP="00F05ACA">
      <w:pPr>
        <w:pStyle w:val="Table"/>
        <w:contextualSpacing/>
        <w:jc w:val="center"/>
        <w:rPr>
          <w:color w:val="000000" w:themeColor="text1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2"/>
        <w:gridCol w:w="1480"/>
        <w:gridCol w:w="804"/>
        <w:gridCol w:w="2496"/>
        <w:gridCol w:w="3050"/>
      </w:tblGrid>
      <w:tr w:rsidR="00FF5FCE" w:rsidRPr="00CF5B78" w14:paraId="326470EB" w14:textId="77777777" w:rsidTr="000E6571">
        <w:trPr>
          <w:trHeight w:val="283"/>
        </w:trPr>
        <w:tc>
          <w:tcPr>
            <w:tcW w:w="93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6DCBBCEE" w14:textId="77777777" w:rsidR="00FF5FCE" w:rsidRPr="00CF5B78" w:rsidRDefault="00FF5FCE" w:rsidP="00F05ACA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4S-AF domain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3C1BE43B" w14:textId="77777777" w:rsidR="00FF5FCE" w:rsidRPr="00CF5B78" w:rsidRDefault="00FF5FCE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Sub-domain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50F8952" w14:textId="77777777" w:rsidR="00FF5FCE" w:rsidRPr="00CF5B78" w:rsidRDefault="00FF5FCE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1013D91F" w14:textId="77777777" w:rsidR="00FF5FCE" w:rsidRPr="00CF5B78" w:rsidRDefault="00FF5FCE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Interpretation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7D34EE" w14:textId="77777777" w:rsidR="00FF5FCE" w:rsidRPr="00CF5B78" w:rsidRDefault="00FF5FCE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Definition</w:t>
            </w:r>
          </w:p>
        </w:tc>
      </w:tr>
      <w:tr w:rsidR="00FF5FCE" w:rsidRPr="0080627B" w14:paraId="02B31988" w14:textId="77777777" w:rsidTr="000E6571">
        <w:trPr>
          <w:trHeight w:val="283"/>
        </w:trPr>
        <w:tc>
          <w:tcPr>
            <w:tcW w:w="931" w:type="pct"/>
            <w:tcBorders>
              <w:top w:val="single" w:sz="4" w:space="0" w:color="auto"/>
              <w:left w:val="single" w:sz="4" w:space="0" w:color="000000"/>
            </w:tcBorders>
            <w:shd w:val="clear" w:color="auto" w:fill="D9D9D9" w:themeFill="background1" w:themeFillShade="D9"/>
          </w:tcPr>
          <w:p w14:paraId="524CB4C5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troke risk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t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BFDBC1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5E746C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53000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85" w:type="pct"/>
            <w:tcBorders>
              <w:top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382F1E88" w14:textId="334441AB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CHA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DS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-VASc score = 0 (males) or ≤1 (females)</w:t>
            </w:r>
          </w:p>
        </w:tc>
      </w:tr>
      <w:tr w:rsidR="00FF5FCE" w:rsidRPr="0080627B" w14:paraId="633A55E3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  <w:bottom w:val="single" w:sz="4" w:space="0" w:color="000000"/>
            </w:tcBorders>
          </w:tcPr>
          <w:p w14:paraId="2BE72CE1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  <w:tcBorders>
              <w:bottom w:val="single" w:sz="4" w:space="0" w:color="000000"/>
            </w:tcBorders>
          </w:tcPr>
          <w:p w14:paraId="5EB18F9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000000"/>
            </w:tcBorders>
          </w:tcPr>
          <w:p w14:paraId="5CDEEBF2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7" w:type="pct"/>
            <w:tcBorders>
              <w:bottom w:val="single" w:sz="4" w:space="0" w:color="000000"/>
            </w:tcBorders>
          </w:tcPr>
          <w:p w14:paraId="6F0E9D6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n-low risk; OAC indicated</w:t>
            </w:r>
          </w:p>
        </w:tc>
        <w:tc>
          <w:tcPr>
            <w:tcW w:w="1585" w:type="pct"/>
            <w:tcBorders>
              <w:bottom w:val="single" w:sz="4" w:space="0" w:color="000000"/>
              <w:right w:val="single" w:sz="4" w:space="0" w:color="000000"/>
            </w:tcBorders>
          </w:tcPr>
          <w:p w14:paraId="1EBA1167" w14:textId="5D23F67D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CHA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>DS</w:t>
            </w:r>
            <w:r w:rsidRPr="00CF5B7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-VASc score ≥1 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>(</w:t>
            </w:r>
            <w:r w:rsidRPr="00CF5B78">
              <w:rPr>
                <w:rFonts w:ascii="Times New Roman" w:hAnsi="Times New Roman" w:cs="Times New Roman"/>
                <w:lang w:val="en-US"/>
              </w:rPr>
              <w:t>males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>)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or ≥2 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>(</w:t>
            </w:r>
            <w:r w:rsidRPr="00CF5B78">
              <w:rPr>
                <w:rFonts w:ascii="Times New Roman" w:hAnsi="Times New Roman" w:cs="Times New Roman"/>
                <w:lang w:val="en-US"/>
              </w:rPr>
              <w:t>females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F5FCE" w:rsidRPr="00CF5B78" w14:paraId="31E6D1D6" w14:textId="77777777" w:rsidTr="000E6571">
        <w:trPr>
          <w:trHeight w:val="283"/>
        </w:trPr>
        <w:tc>
          <w:tcPr>
            <w:tcW w:w="93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4FFDCB84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ymptoms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y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9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56756FED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7253C34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97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277F92D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 or mild symptoms</w:t>
            </w:r>
          </w:p>
        </w:tc>
        <w:tc>
          <w:tcPr>
            <w:tcW w:w="1585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F9F009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</w:t>
            </w:r>
          </w:p>
        </w:tc>
      </w:tr>
      <w:tr w:rsidR="00FF5FCE" w:rsidRPr="00CF5B78" w14:paraId="0CC49744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7F0CD9ED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2B115B79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53EF0CE5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7" w:type="pct"/>
          </w:tcPr>
          <w:p w14:paraId="14CE822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Moderate symptoms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516437FC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I</w:t>
            </w:r>
          </w:p>
        </w:tc>
      </w:tr>
      <w:tr w:rsidR="00FF5FCE" w:rsidRPr="00CF5B78" w14:paraId="06A6B802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  <w:bottom w:val="single" w:sz="4" w:space="0" w:color="000000"/>
            </w:tcBorders>
          </w:tcPr>
          <w:p w14:paraId="6CEBC193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  <w:tcBorders>
              <w:bottom w:val="single" w:sz="4" w:space="0" w:color="000000"/>
            </w:tcBorders>
          </w:tcPr>
          <w:p w14:paraId="2B6E153F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000000"/>
            </w:tcBorders>
          </w:tcPr>
          <w:p w14:paraId="3931DAA5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7" w:type="pct"/>
            <w:tcBorders>
              <w:bottom w:val="single" w:sz="4" w:space="0" w:color="000000"/>
            </w:tcBorders>
          </w:tcPr>
          <w:p w14:paraId="489DADB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evere or disabling symptoms</w:t>
            </w:r>
          </w:p>
        </w:tc>
        <w:tc>
          <w:tcPr>
            <w:tcW w:w="1585" w:type="pct"/>
            <w:tcBorders>
              <w:bottom w:val="single" w:sz="4" w:space="0" w:color="000000"/>
              <w:right w:val="single" w:sz="4" w:space="0" w:color="000000"/>
            </w:tcBorders>
          </w:tcPr>
          <w:p w14:paraId="641EA4D7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II-IV</w:t>
            </w:r>
          </w:p>
        </w:tc>
      </w:tr>
      <w:tr w:rsidR="00FF5FCE" w:rsidRPr="0080627B" w14:paraId="14772BFF" w14:textId="77777777" w:rsidTr="000E6571">
        <w:trPr>
          <w:trHeight w:val="283"/>
        </w:trPr>
        <w:tc>
          <w:tcPr>
            <w:tcW w:w="93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44EDC76B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everity of AF burden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b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9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71083187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62610A31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97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FD0E745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ew, or short and infrequent episodes</w:t>
            </w:r>
          </w:p>
        </w:tc>
        <w:tc>
          <w:tcPr>
            <w:tcW w:w="1585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C452A5E" w14:textId="62843322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ewly diagnosed or p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aroxysmal </w:t>
            </w:r>
            <w:r w:rsidRPr="00CF5B78">
              <w:rPr>
                <w:rFonts w:ascii="Times New Roman" w:hAnsi="Times New Roman" w:cs="Times New Roman"/>
                <w:lang w:val="en-US"/>
              </w:rPr>
              <w:t>AF</w:t>
            </w:r>
          </w:p>
        </w:tc>
      </w:tr>
      <w:tr w:rsidR="00FF5FCE" w:rsidRPr="00CF5B78" w14:paraId="22096D99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3ADF92EE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2E147E44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633CCD52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7" w:type="pct"/>
          </w:tcPr>
          <w:p w14:paraId="2E9D9BB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Intermediate and/or frequent episodes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6F6C1FB6" w14:textId="2B1189FD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Pers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istent </w:t>
            </w:r>
            <w:r w:rsidRPr="00CF5B78">
              <w:rPr>
                <w:rFonts w:ascii="Times New Roman" w:hAnsi="Times New Roman" w:cs="Times New Roman"/>
                <w:lang w:val="en-US"/>
              </w:rPr>
              <w:t>AF</w:t>
            </w:r>
          </w:p>
        </w:tc>
      </w:tr>
      <w:tr w:rsidR="00FF5FCE" w:rsidRPr="0080627B" w14:paraId="52569B03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  <w:bottom w:val="single" w:sz="4" w:space="0" w:color="000000"/>
            </w:tcBorders>
          </w:tcPr>
          <w:p w14:paraId="5EBE5063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  <w:tcBorders>
              <w:bottom w:val="single" w:sz="4" w:space="0" w:color="000000"/>
            </w:tcBorders>
          </w:tcPr>
          <w:p w14:paraId="461EBC95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000000"/>
            </w:tcBorders>
          </w:tcPr>
          <w:p w14:paraId="24357912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7" w:type="pct"/>
            <w:tcBorders>
              <w:bottom w:val="single" w:sz="4" w:space="0" w:color="000000"/>
            </w:tcBorders>
          </w:tcPr>
          <w:p w14:paraId="32727252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ong or very frequent episodes</w:t>
            </w:r>
          </w:p>
        </w:tc>
        <w:tc>
          <w:tcPr>
            <w:tcW w:w="1585" w:type="pct"/>
            <w:tcBorders>
              <w:bottom w:val="single" w:sz="4" w:space="0" w:color="000000"/>
              <w:right w:val="single" w:sz="4" w:space="0" w:color="000000"/>
            </w:tcBorders>
          </w:tcPr>
          <w:p w14:paraId="6B9871E7" w14:textId="11546BE0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ong-standing pers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istent </w:t>
            </w:r>
            <w:r w:rsidRPr="00CF5B78">
              <w:rPr>
                <w:rFonts w:ascii="Times New Roman" w:hAnsi="Times New Roman" w:cs="Times New Roman"/>
                <w:lang w:val="en-US"/>
              </w:rPr>
              <w:t>AF or perm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anent </w:t>
            </w:r>
            <w:r w:rsidRPr="00CF5B78">
              <w:rPr>
                <w:rFonts w:ascii="Times New Roman" w:hAnsi="Times New Roman" w:cs="Times New Roman"/>
                <w:lang w:val="en-US"/>
              </w:rPr>
              <w:t>AF</w:t>
            </w:r>
          </w:p>
        </w:tc>
      </w:tr>
      <w:tr w:rsidR="00FF5FCE" w:rsidRPr="00CF5B78" w14:paraId="5E008D11" w14:textId="77777777" w:rsidTr="000E6571">
        <w:trPr>
          <w:trHeight w:val="283"/>
        </w:trPr>
        <w:tc>
          <w:tcPr>
            <w:tcW w:w="93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5F8591BD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ubstrate (</w:t>
            </w:r>
            <w:proofErr w:type="spellStart"/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u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9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234DCB9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CV risk factor</w:t>
            </w:r>
          </w:p>
        </w:tc>
        <w:tc>
          <w:tcPr>
            <w:tcW w:w="41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61046F9C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97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23A9BAD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 CV risk factors</w:t>
            </w:r>
          </w:p>
        </w:tc>
        <w:tc>
          <w:tcPr>
            <w:tcW w:w="1585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D72F3D2" w14:textId="1880DD60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 HTN, hypercholesterolemia, DM, CAD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HF </w:t>
            </w:r>
          </w:p>
        </w:tc>
      </w:tr>
      <w:tr w:rsidR="00FF5FCE" w:rsidRPr="0080627B" w14:paraId="1B072FE1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5630A47C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232304B0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11778D09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7" w:type="pct"/>
          </w:tcPr>
          <w:p w14:paraId="326A557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ingle CV risk factor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345E26E7" w14:textId="22B96173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ither HTN, hypercholesterolemia, DM, CAD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 HF</w:t>
            </w:r>
          </w:p>
        </w:tc>
      </w:tr>
      <w:tr w:rsidR="00FF5FCE" w:rsidRPr="0080627B" w14:paraId="1BE8052F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7DC49AE8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7A77C41E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5FABAD41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7" w:type="pct"/>
          </w:tcPr>
          <w:p w14:paraId="58228847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Multiple CV risk factors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3FD2FAB0" w14:textId="3CDC4DBF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 xml:space="preserve">≥2 of HTN, hypercholesterolemia, DM, CAD </w:t>
            </w:r>
            <w:r w:rsidR="000F3B9F" w:rsidRPr="00CF5B78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Pr="00CF5B78">
              <w:rPr>
                <w:rFonts w:ascii="Times New Roman" w:hAnsi="Times New Roman" w:cs="Times New Roman"/>
                <w:lang w:val="en-US"/>
              </w:rPr>
              <w:t xml:space="preserve">HF </w:t>
            </w:r>
          </w:p>
        </w:tc>
      </w:tr>
      <w:tr w:rsidR="00FF5FCE" w:rsidRPr="00CF5B78" w14:paraId="524ED117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2F1BAE59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53FC50BE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A enlargement</w:t>
            </w:r>
          </w:p>
        </w:tc>
        <w:tc>
          <w:tcPr>
            <w:tcW w:w="418" w:type="pct"/>
          </w:tcPr>
          <w:p w14:paraId="11B25CA6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97" w:type="pct"/>
          </w:tcPr>
          <w:p w14:paraId="0298F4B2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5B78">
              <w:rPr>
                <w:rFonts w:ascii="Times New Roman" w:hAnsi="Times New Roman" w:cs="Times New Roman"/>
                <w:lang w:val="en-US"/>
              </w:rPr>
              <w:t>No</w:t>
            </w:r>
            <w:proofErr w:type="gramEnd"/>
            <w:r w:rsidRPr="00CF5B78">
              <w:rPr>
                <w:rFonts w:ascii="Times New Roman" w:hAnsi="Times New Roman" w:cs="Times New Roman"/>
                <w:lang w:val="en-US"/>
              </w:rPr>
              <w:t xml:space="preserve"> LA enlargement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40F00078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A diameter &lt;40mm</w:t>
            </w:r>
          </w:p>
        </w:tc>
      </w:tr>
      <w:tr w:rsidR="00FF5FCE" w:rsidRPr="00CF5B78" w14:paraId="0989C368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</w:tcBorders>
          </w:tcPr>
          <w:p w14:paraId="34B83380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</w:tcPr>
          <w:p w14:paraId="199C8EA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2619EF71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7" w:type="pct"/>
          </w:tcPr>
          <w:p w14:paraId="4C039A2B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Mild-mod LA enlargement</w:t>
            </w:r>
          </w:p>
        </w:tc>
        <w:tc>
          <w:tcPr>
            <w:tcW w:w="1585" w:type="pct"/>
            <w:tcBorders>
              <w:right w:val="single" w:sz="4" w:space="0" w:color="000000"/>
            </w:tcBorders>
          </w:tcPr>
          <w:p w14:paraId="413E2E7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A diameter 40-50mm</w:t>
            </w:r>
          </w:p>
        </w:tc>
      </w:tr>
      <w:tr w:rsidR="00FF5FCE" w:rsidRPr="00CF5B78" w14:paraId="65C38976" w14:textId="77777777" w:rsidTr="000E6571">
        <w:trPr>
          <w:trHeight w:val="283"/>
        </w:trPr>
        <w:tc>
          <w:tcPr>
            <w:tcW w:w="931" w:type="pct"/>
            <w:tcBorders>
              <w:left w:val="single" w:sz="4" w:space="0" w:color="000000"/>
              <w:bottom w:val="single" w:sz="4" w:space="0" w:color="auto"/>
            </w:tcBorders>
          </w:tcPr>
          <w:p w14:paraId="051A3265" w14:textId="77777777" w:rsidR="00FF5FCE" w:rsidRPr="00CF5B78" w:rsidRDefault="00FF5FCE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590BF65A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AF6B43C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14:paraId="256D3DF6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evere LA enlargement</w:t>
            </w:r>
          </w:p>
        </w:tc>
        <w:tc>
          <w:tcPr>
            <w:tcW w:w="1585" w:type="pct"/>
            <w:tcBorders>
              <w:bottom w:val="single" w:sz="4" w:space="0" w:color="auto"/>
              <w:right w:val="single" w:sz="4" w:space="0" w:color="000000"/>
            </w:tcBorders>
          </w:tcPr>
          <w:p w14:paraId="6AEEC9E0" w14:textId="77777777" w:rsidR="00FF5FCE" w:rsidRPr="00CF5B78" w:rsidRDefault="00FF5FCE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A diameter &gt;50mm</w:t>
            </w:r>
          </w:p>
        </w:tc>
      </w:tr>
    </w:tbl>
    <w:p w14:paraId="7F64AFDD" w14:textId="77777777" w:rsidR="00F05ACA" w:rsidRPr="00CF5B78" w:rsidRDefault="00F05ACA" w:rsidP="00FF5FCE">
      <w:pPr>
        <w:pStyle w:val="Tablesubtitle"/>
        <w:rPr>
          <w:lang w:val="en-US"/>
        </w:rPr>
      </w:pPr>
    </w:p>
    <w:p w14:paraId="197D7412" w14:textId="21A249EB" w:rsidR="00FF5FCE" w:rsidRPr="00CF5B78" w:rsidRDefault="00FF5FCE" w:rsidP="00FF5FCE">
      <w:pPr>
        <w:pStyle w:val="Tablesubtitle"/>
        <w:rPr>
          <w:lang w:val="en-US"/>
        </w:rPr>
      </w:pPr>
      <w:r w:rsidRPr="00CF5B78">
        <w:rPr>
          <w:lang w:val="en-US"/>
        </w:rPr>
        <w:t>AF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atrial fibrillation; CAD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coronary artery disease; CV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cardiovascular; DM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diabetes mellitus; EHRA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European Heart Rhythm Association; HF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heart failure; HTN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hypertension;</w:t>
      </w:r>
      <w:r w:rsidR="006D5F13" w:rsidRPr="006D5F13">
        <w:rPr>
          <w:lang w:val="en-US"/>
        </w:rPr>
        <w:t xml:space="preserve"> </w:t>
      </w:r>
      <w:r w:rsidR="006D5F13" w:rsidRPr="00CF5B78">
        <w:rPr>
          <w:lang w:val="en-US"/>
        </w:rPr>
        <w:t>Mild-mod</w:t>
      </w:r>
      <w:r w:rsidR="00196C93">
        <w:rPr>
          <w:b/>
          <w:lang w:val="en-US"/>
        </w:rPr>
        <w:t xml:space="preserve"> = </w:t>
      </w:r>
      <w:r w:rsidR="006D5F13" w:rsidRPr="00196C93">
        <w:rPr>
          <w:bCs w:val="0"/>
          <w:lang w:val="en-US"/>
        </w:rPr>
        <w:t>mild-moderate;</w:t>
      </w:r>
      <w:r w:rsidRPr="00CF5B78">
        <w:rPr>
          <w:lang w:val="en-US"/>
        </w:rPr>
        <w:t xml:space="preserve"> LA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left atri</w:t>
      </w:r>
      <w:r w:rsidR="004C3A58" w:rsidRPr="00CF5B78">
        <w:rPr>
          <w:lang w:val="en-US"/>
        </w:rPr>
        <w:t>al</w:t>
      </w:r>
      <w:r w:rsidRPr="00CF5B78">
        <w:rPr>
          <w:lang w:val="en-US"/>
        </w:rPr>
        <w:t>; OAC</w:t>
      </w:r>
      <w:r w:rsidR="00362ECC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oral anticoagulation.</w:t>
      </w:r>
      <w:r w:rsidR="006D5F13">
        <w:rPr>
          <w:lang w:val="en-US"/>
        </w:rPr>
        <w:t xml:space="preserve"> </w:t>
      </w:r>
      <w:r w:rsidRPr="00CF5B78">
        <w:rPr>
          <w:b/>
          <w:lang w:val="en-US"/>
        </w:rPr>
        <w:br w:type="page"/>
      </w:r>
    </w:p>
    <w:p w14:paraId="6BBC85E1" w14:textId="1CA2AF3B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  <w:r w:rsidRPr="0080627B">
        <w:rPr>
          <w:b/>
          <w:color w:val="000000" w:themeColor="text1"/>
          <w:sz w:val="24"/>
          <w:szCs w:val="24"/>
          <w:highlight w:val="yellow"/>
          <w:lang w:val="en-US"/>
        </w:rPr>
        <w:lastRenderedPageBreak/>
        <w:t xml:space="preserve">Supplemental table 3. </w:t>
      </w:r>
      <w:r w:rsidR="00CC109E" w:rsidRPr="0080627B">
        <w:rPr>
          <w:bCs w:val="0"/>
          <w:highlight w:val="yellow"/>
          <w:lang w:val="en-US"/>
        </w:rPr>
        <w:t>T</w:t>
      </w:r>
      <w:r w:rsidRPr="0080627B">
        <w:rPr>
          <w:bCs w:val="0"/>
          <w:highlight w:val="yellow"/>
          <w:lang w:val="en-US"/>
        </w:rPr>
        <w:t>reatments</w:t>
      </w:r>
      <w:r w:rsidRPr="0080627B">
        <w:rPr>
          <w:b/>
          <w:bCs w:val="0"/>
          <w:highlight w:val="yellow"/>
          <w:lang w:val="en-US"/>
        </w:rPr>
        <w:t xml:space="preserve"> </w:t>
      </w:r>
      <w:r w:rsidRPr="0080627B">
        <w:rPr>
          <w:bCs w:val="0"/>
          <w:highlight w:val="yellow"/>
          <w:lang w:val="en-US"/>
        </w:rPr>
        <w:t>addressing anticoagulation, rate/ rhythm control and comorbidities</w:t>
      </w:r>
      <w:r w:rsidR="00CC109E" w:rsidRPr="0080627B">
        <w:rPr>
          <w:bCs w:val="0"/>
          <w:highlight w:val="yellow"/>
          <w:lang w:val="en-US"/>
        </w:rPr>
        <w:t>.</w:t>
      </w:r>
    </w:p>
    <w:p w14:paraId="3F585846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F266AD" w:rsidRPr="00F23756" w14:paraId="1B137F9C" w14:textId="77777777" w:rsidTr="00C01C76">
        <w:tc>
          <w:tcPr>
            <w:tcW w:w="1924" w:type="dxa"/>
          </w:tcPr>
          <w:p w14:paraId="01879A43" w14:textId="77777777" w:rsidR="00F266AD" w:rsidRPr="0080627B" w:rsidRDefault="00F266AD" w:rsidP="00C01C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4" w:type="dxa"/>
          </w:tcPr>
          <w:p w14:paraId="4A35BD3A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Total</w:t>
            </w:r>
          </w:p>
          <w:p w14:paraId="0AA93F74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=6419</w:t>
            </w:r>
          </w:p>
          <w:p w14:paraId="19F3FADE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 (%)</w:t>
            </w:r>
          </w:p>
        </w:tc>
        <w:tc>
          <w:tcPr>
            <w:tcW w:w="1924" w:type="dxa"/>
          </w:tcPr>
          <w:p w14:paraId="3FEBD331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Group 1</w:t>
            </w:r>
          </w:p>
          <w:p w14:paraId="5511CFA6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=3503</w:t>
            </w:r>
          </w:p>
          <w:p w14:paraId="2757ECC5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 (%)</w:t>
            </w:r>
          </w:p>
        </w:tc>
        <w:tc>
          <w:tcPr>
            <w:tcW w:w="1925" w:type="dxa"/>
          </w:tcPr>
          <w:p w14:paraId="732316C2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Group 2</w:t>
            </w:r>
          </w:p>
          <w:p w14:paraId="242CFE79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=1795</w:t>
            </w:r>
          </w:p>
          <w:p w14:paraId="6D2B344E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 (%)</w:t>
            </w:r>
          </w:p>
        </w:tc>
        <w:tc>
          <w:tcPr>
            <w:tcW w:w="1925" w:type="dxa"/>
          </w:tcPr>
          <w:p w14:paraId="2D829810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Group 3</w:t>
            </w:r>
          </w:p>
          <w:p w14:paraId="06105DE1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=1121</w:t>
            </w:r>
          </w:p>
          <w:p w14:paraId="3CEE3FD4" w14:textId="77777777" w:rsidR="00F266AD" w:rsidRPr="0080627B" w:rsidRDefault="00F266AD" w:rsidP="00C01C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627B">
              <w:rPr>
                <w:rFonts w:ascii="Times New Roman" w:hAnsi="Times New Roman" w:cs="Times New Roman"/>
                <w:highlight w:val="yellow"/>
                <w:lang w:val="en-US"/>
              </w:rPr>
              <w:t>n (%)</w:t>
            </w:r>
          </w:p>
        </w:tc>
      </w:tr>
      <w:tr w:rsidR="00F266AD" w:rsidRPr="00F23756" w14:paraId="3A204938" w14:textId="77777777" w:rsidTr="00C01C76">
        <w:tc>
          <w:tcPr>
            <w:tcW w:w="1924" w:type="dxa"/>
          </w:tcPr>
          <w:p w14:paraId="5613441C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Oral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anticoagulants</w:t>
            </w:r>
            <w:proofErr w:type="spellEnd"/>
          </w:p>
          <w:p w14:paraId="3C28C81B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n=6407)</w:t>
            </w:r>
          </w:p>
        </w:tc>
        <w:tc>
          <w:tcPr>
            <w:tcW w:w="1924" w:type="dxa"/>
          </w:tcPr>
          <w:p w14:paraId="039176CC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801</w:t>
            </w:r>
            <w:r w:rsidRPr="00F23756">
              <w:rPr>
                <w:rFonts w:ascii="Times New Roman" w:hAnsi="Times New Roman" w:cs="Times New Roman"/>
              </w:rPr>
              <w:br/>
              <w:t>(43.7)</w:t>
            </w:r>
          </w:p>
        </w:tc>
        <w:tc>
          <w:tcPr>
            <w:tcW w:w="1924" w:type="dxa"/>
          </w:tcPr>
          <w:p w14:paraId="7E87326B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62</w:t>
            </w:r>
          </w:p>
          <w:p w14:paraId="23A6298F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1925" w:type="dxa"/>
          </w:tcPr>
          <w:p w14:paraId="38952200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647</w:t>
            </w:r>
            <w:r w:rsidRPr="00F23756">
              <w:rPr>
                <w:rFonts w:ascii="Times New Roman" w:hAnsi="Times New Roman" w:cs="Times New Roman"/>
              </w:rPr>
              <w:br/>
              <w:t>(36.0)</w:t>
            </w:r>
          </w:p>
        </w:tc>
        <w:tc>
          <w:tcPr>
            <w:tcW w:w="1925" w:type="dxa"/>
          </w:tcPr>
          <w:p w14:paraId="4C4625AD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92</w:t>
            </w:r>
            <w:r w:rsidRPr="00F23756">
              <w:rPr>
                <w:rFonts w:ascii="Times New Roman" w:hAnsi="Times New Roman" w:cs="Times New Roman"/>
              </w:rPr>
              <w:br/>
              <w:t>(97.4)</w:t>
            </w:r>
          </w:p>
        </w:tc>
      </w:tr>
      <w:tr w:rsidR="00F266AD" w:rsidRPr="00F23756" w14:paraId="1C6456CE" w14:textId="77777777" w:rsidTr="00C01C76">
        <w:tc>
          <w:tcPr>
            <w:tcW w:w="1924" w:type="dxa"/>
          </w:tcPr>
          <w:p w14:paraId="03A5CE5A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Prior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catheter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ablation</w:t>
            </w:r>
            <w:proofErr w:type="spellEnd"/>
          </w:p>
          <w:p w14:paraId="0AEA007B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n=6401)</w:t>
            </w:r>
          </w:p>
        </w:tc>
        <w:tc>
          <w:tcPr>
            <w:tcW w:w="1924" w:type="dxa"/>
          </w:tcPr>
          <w:p w14:paraId="4E21217C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760</w:t>
            </w:r>
          </w:p>
          <w:p w14:paraId="680E71BA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1924" w:type="dxa"/>
          </w:tcPr>
          <w:p w14:paraId="0D2DEB0D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03</w:t>
            </w:r>
            <w:r w:rsidRPr="00F23756">
              <w:rPr>
                <w:rFonts w:ascii="Times New Roman" w:hAnsi="Times New Roman" w:cs="Times New Roman"/>
              </w:rPr>
              <w:br/>
              <w:t>(5.8)</w:t>
            </w:r>
          </w:p>
        </w:tc>
        <w:tc>
          <w:tcPr>
            <w:tcW w:w="1925" w:type="dxa"/>
          </w:tcPr>
          <w:p w14:paraId="359F1C94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42</w:t>
            </w:r>
            <w:r w:rsidRPr="00F23756">
              <w:rPr>
                <w:rFonts w:ascii="Times New Roman" w:hAnsi="Times New Roman" w:cs="Times New Roman"/>
              </w:rPr>
              <w:br/>
              <w:t>(13.5)</w:t>
            </w:r>
          </w:p>
        </w:tc>
        <w:tc>
          <w:tcPr>
            <w:tcW w:w="1925" w:type="dxa"/>
          </w:tcPr>
          <w:p w14:paraId="34181EDA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15</w:t>
            </w:r>
            <w:r w:rsidRPr="00F23756">
              <w:rPr>
                <w:rFonts w:ascii="Times New Roman" w:hAnsi="Times New Roman" w:cs="Times New Roman"/>
              </w:rPr>
              <w:br/>
              <w:t>(28.1)</w:t>
            </w:r>
          </w:p>
        </w:tc>
      </w:tr>
      <w:tr w:rsidR="00F266AD" w:rsidRPr="00F23756" w14:paraId="003A537C" w14:textId="77777777" w:rsidTr="00C01C76">
        <w:tc>
          <w:tcPr>
            <w:tcW w:w="1924" w:type="dxa"/>
          </w:tcPr>
          <w:p w14:paraId="5062ECDC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Prior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cardioversion</w:t>
            </w:r>
            <w:proofErr w:type="spellEnd"/>
          </w:p>
          <w:p w14:paraId="7E258D75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n=6401)</w:t>
            </w:r>
          </w:p>
        </w:tc>
        <w:tc>
          <w:tcPr>
            <w:tcW w:w="1924" w:type="dxa"/>
          </w:tcPr>
          <w:p w14:paraId="01B0C40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616</w:t>
            </w:r>
            <w:r w:rsidRPr="00F23756">
              <w:rPr>
                <w:rFonts w:ascii="Times New Roman" w:hAnsi="Times New Roman" w:cs="Times New Roman"/>
              </w:rPr>
              <w:br/>
              <w:t>(9.6)</w:t>
            </w:r>
          </w:p>
        </w:tc>
        <w:tc>
          <w:tcPr>
            <w:tcW w:w="1924" w:type="dxa"/>
          </w:tcPr>
          <w:p w14:paraId="755D2A90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93</w:t>
            </w:r>
            <w:r w:rsidRPr="00F23756">
              <w:rPr>
                <w:rFonts w:ascii="Times New Roman" w:hAnsi="Times New Roman" w:cs="Times New Roman"/>
              </w:rPr>
              <w:br/>
              <w:t>(8.4)</w:t>
            </w:r>
          </w:p>
        </w:tc>
        <w:tc>
          <w:tcPr>
            <w:tcW w:w="1925" w:type="dxa"/>
          </w:tcPr>
          <w:p w14:paraId="1236D75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75</w:t>
            </w:r>
            <w:r w:rsidRPr="00F23756">
              <w:rPr>
                <w:rFonts w:ascii="Times New Roman" w:hAnsi="Times New Roman" w:cs="Times New Roman"/>
              </w:rPr>
              <w:br/>
              <w:t>(9.8)</w:t>
            </w:r>
          </w:p>
        </w:tc>
        <w:tc>
          <w:tcPr>
            <w:tcW w:w="1925" w:type="dxa"/>
          </w:tcPr>
          <w:p w14:paraId="5CF00D4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48</w:t>
            </w:r>
            <w:r w:rsidRPr="00F23756">
              <w:rPr>
                <w:rFonts w:ascii="Times New Roman" w:hAnsi="Times New Roman" w:cs="Times New Roman"/>
              </w:rPr>
              <w:br/>
              <w:t>(13.2)</w:t>
            </w:r>
          </w:p>
        </w:tc>
      </w:tr>
      <w:tr w:rsidR="00F266AD" w:rsidRPr="00F23756" w14:paraId="3D799682" w14:textId="77777777" w:rsidTr="00C01C76">
        <w:tc>
          <w:tcPr>
            <w:tcW w:w="1924" w:type="dxa"/>
          </w:tcPr>
          <w:p w14:paraId="58A164BB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Amiodarone</w:t>
            </w:r>
            <w:proofErr w:type="spellEnd"/>
          </w:p>
          <w:p w14:paraId="42A24BFA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6749893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918</w:t>
            </w:r>
            <w:r w:rsidRPr="00F23756">
              <w:rPr>
                <w:rFonts w:ascii="Times New Roman" w:hAnsi="Times New Roman" w:cs="Times New Roman"/>
              </w:rPr>
              <w:br/>
              <w:t>(14.3)</w:t>
            </w:r>
          </w:p>
        </w:tc>
        <w:tc>
          <w:tcPr>
            <w:tcW w:w="1924" w:type="dxa"/>
          </w:tcPr>
          <w:p w14:paraId="0B21E33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00</w:t>
            </w:r>
            <w:r w:rsidRPr="00F23756">
              <w:rPr>
                <w:rFonts w:ascii="Times New Roman" w:hAnsi="Times New Roman" w:cs="Times New Roman"/>
              </w:rPr>
              <w:br/>
              <w:t>(8.6)</w:t>
            </w:r>
          </w:p>
        </w:tc>
        <w:tc>
          <w:tcPr>
            <w:tcW w:w="1925" w:type="dxa"/>
          </w:tcPr>
          <w:p w14:paraId="2E158AF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16</w:t>
            </w:r>
            <w:r w:rsidRPr="00F23756">
              <w:rPr>
                <w:rFonts w:ascii="Times New Roman" w:hAnsi="Times New Roman" w:cs="Times New Roman"/>
              </w:rPr>
              <w:br/>
              <w:t>(17.6)</w:t>
            </w:r>
          </w:p>
        </w:tc>
        <w:tc>
          <w:tcPr>
            <w:tcW w:w="1925" w:type="dxa"/>
          </w:tcPr>
          <w:p w14:paraId="0B81207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02</w:t>
            </w:r>
          </w:p>
          <w:p w14:paraId="73C73CEF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26.9)</w:t>
            </w:r>
          </w:p>
        </w:tc>
      </w:tr>
      <w:tr w:rsidR="00F266AD" w:rsidRPr="00F23756" w14:paraId="19CD2269" w14:textId="77777777" w:rsidTr="00C01C76">
        <w:tc>
          <w:tcPr>
            <w:tcW w:w="1924" w:type="dxa"/>
          </w:tcPr>
          <w:p w14:paraId="7C8FD276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Propafenone</w:t>
            </w:r>
            <w:proofErr w:type="spellEnd"/>
          </w:p>
          <w:p w14:paraId="348A05E2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2E10833F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92</w:t>
            </w:r>
            <w:r w:rsidRPr="00F23756">
              <w:rPr>
                <w:rFonts w:ascii="Times New Roman" w:hAnsi="Times New Roman" w:cs="Times New Roman"/>
              </w:rPr>
              <w:br/>
              <w:t>(4.6)</w:t>
            </w:r>
          </w:p>
        </w:tc>
        <w:tc>
          <w:tcPr>
            <w:tcW w:w="1924" w:type="dxa"/>
          </w:tcPr>
          <w:p w14:paraId="4A87E10D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92</w:t>
            </w:r>
            <w:r w:rsidRPr="00F23756">
              <w:rPr>
                <w:rFonts w:ascii="Times New Roman" w:hAnsi="Times New Roman" w:cs="Times New Roman"/>
              </w:rPr>
              <w:br/>
              <w:t>(2.6)</w:t>
            </w:r>
          </w:p>
        </w:tc>
        <w:tc>
          <w:tcPr>
            <w:tcW w:w="1925" w:type="dxa"/>
          </w:tcPr>
          <w:p w14:paraId="59D18F6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26</w:t>
            </w:r>
            <w:r w:rsidRPr="00F23756">
              <w:rPr>
                <w:rFonts w:ascii="Times New Roman" w:hAnsi="Times New Roman" w:cs="Times New Roman"/>
              </w:rPr>
              <w:br/>
              <w:t>(7.0)</w:t>
            </w:r>
          </w:p>
        </w:tc>
        <w:tc>
          <w:tcPr>
            <w:tcW w:w="1925" w:type="dxa"/>
          </w:tcPr>
          <w:p w14:paraId="577760E5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74</w:t>
            </w:r>
            <w:r w:rsidRPr="00F23756">
              <w:rPr>
                <w:rFonts w:ascii="Times New Roman" w:hAnsi="Times New Roman" w:cs="Times New Roman"/>
              </w:rPr>
              <w:br/>
              <w:t>(6.6)</w:t>
            </w:r>
          </w:p>
        </w:tc>
      </w:tr>
      <w:tr w:rsidR="00F266AD" w:rsidRPr="00F23756" w14:paraId="70B3C848" w14:textId="77777777" w:rsidTr="00C01C76">
        <w:tc>
          <w:tcPr>
            <w:tcW w:w="1924" w:type="dxa"/>
          </w:tcPr>
          <w:p w14:paraId="6DADDB3A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Digoxin</w:t>
            </w:r>
            <w:proofErr w:type="spellEnd"/>
          </w:p>
          <w:p w14:paraId="41C02C0B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04667219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751</w:t>
            </w:r>
            <w:r w:rsidRPr="00F23756">
              <w:rPr>
                <w:rFonts w:ascii="Times New Roman" w:hAnsi="Times New Roman" w:cs="Times New Roman"/>
              </w:rPr>
              <w:br/>
              <w:t>(11.7)</w:t>
            </w:r>
          </w:p>
        </w:tc>
        <w:tc>
          <w:tcPr>
            <w:tcW w:w="1924" w:type="dxa"/>
          </w:tcPr>
          <w:p w14:paraId="6933E339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462</w:t>
            </w:r>
            <w:r w:rsidRPr="00F23756">
              <w:rPr>
                <w:rFonts w:ascii="Times New Roman" w:hAnsi="Times New Roman" w:cs="Times New Roman"/>
              </w:rPr>
              <w:br/>
              <w:t>(13.2)</w:t>
            </w:r>
          </w:p>
        </w:tc>
        <w:tc>
          <w:tcPr>
            <w:tcW w:w="1925" w:type="dxa"/>
          </w:tcPr>
          <w:p w14:paraId="06A1001D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89</w:t>
            </w:r>
          </w:p>
          <w:p w14:paraId="698E1C6B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10.5)</w:t>
            </w:r>
          </w:p>
        </w:tc>
        <w:tc>
          <w:tcPr>
            <w:tcW w:w="1925" w:type="dxa"/>
          </w:tcPr>
          <w:p w14:paraId="0BE5247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0</w:t>
            </w:r>
            <w:r w:rsidRPr="00F23756">
              <w:rPr>
                <w:rFonts w:ascii="Times New Roman" w:hAnsi="Times New Roman" w:cs="Times New Roman"/>
              </w:rPr>
              <w:br/>
              <w:t>(8.9)</w:t>
            </w:r>
          </w:p>
        </w:tc>
      </w:tr>
      <w:tr w:rsidR="00F266AD" w:rsidRPr="00F23756" w14:paraId="33D79631" w14:textId="77777777" w:rsidTr="00C01C76">
        <w:tc>
          <w:tcPr>
            <w:tcW w:w="1924" w:type="dxa"/>
          </w:tcPr>
          <w:p w14:paraId="3C176C11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Betablockers</w:t>
            </w:r>
            <w:proofErr w:type="spellEnd"/>
          </w:p>
          <w:p w14:paraId="69999008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4337642A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387</w:t>
            </w:r>
          </w:p>
          <w:p w14:paraId="3F0A704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52.9)</w:t>
            </w:r>
          </w:p>
        </w:tc>
        <w:tc>
          <w:tcPr>
            <w:tcW w:w="1924" w:type="dxa"/>
          </w:tcPr>
          <w:p w14:paraId="0E815505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717</w:t>
            </w:r>
          </w:p>
          <w:p w14:paraId="12A7476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49.2)</w:t>
            </w:r>
          </w:p>
        </w:tc>
        <w:tc>
          <w:tcPr>
            <w:tcW w:w="1925" w:type="dxa"/>
          </w:tcPr>
          <w:p w14:paraId="366B292A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13</w:t>
            </w:r>
            <w:r w:rsidRPr="00F23756">
              <w:rPr>
                <w:rFonts w:ascii="Times New Roman" w:hAnsi="Times New Roman" w:cs="Times New Roman"/>
              </w:rPr>
              <w:br/>
              <w:t>(56.4)</w:t>
            </w:r>
          </w:p>
        </w:tc>
        <w:tc>
          <w:tcPr>
            <w:tcW w:w="1925" w:type="dxa"/>
          </w:tcPr>
          <w:p w14:paraId="4816F59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657</w:t>
            </w:r>
            <w:r w:rsidRPr="00F23756">
              <w:rPr>
                <w:rFonts w:ascii="Times New Roman" w:hAnsi="Times New Roman" w:cs="Times New Roman"/>
              </w:rPr>
              <w:br/>
              <w:t>(58.6)</w:t>
            </w:r>
          </w:p>
        </w:tc>
      </w:tr>
      <w:tr w:rsidR="00F266AD" w:rsidRPr="00F23756" w14:paraId="3891F048" w14:textId="77777777" w:rsidTr="00C01C76">
        <w:tc>
          <w:tcPr>
            <w:tcW w:w="1924" w:type="dxa"/>
          </w:tcPr>
          <w:p w14:paraId="70A99975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Calcium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channel</w:t>
            </w:r>
            <w:proofErr w:type="spellEnd"/>
            <w:r w:rsidRPr="00F237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3756">
              <w:rPr>
                <w:rFonts w:ascii="Times New Roman" w:hAnsi="Times New Roman" w:cs="Times New Roman"/>
              </w:rPr>
              <w:t>blockers</w:t>
            </w:r>
            <w:proofErr w:type="spellEnd"/>
          </w:p>
          <w:p w14:paraId="35711E88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4FAD192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715</w:t>
            </w:r>
            <w:r w:rsidRPr="00F23756">
              <w:rPr>
                <w:rFonts w:ascii="Times New Roman" w:hAnsi="Times New Roman" w:cs="Times New Roman"/>
              </w:rPr>
              <w:br/>
              <w:t>(26.8)</w:t>
            </w:r>
          </w:p>
        </w:tc>
        <w:tc>
          <w:tcPr>
            <w:tcW w:w="1924" w:type="dxa"/>
          </w:tcPr>
          <w:p w14:paraId="3EAACD8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979</w:t>
            </w:r>
            <w:r w:rsidRPr="00F23756">
              <w:rPr>
                <w:rFonts w:ascii="Times New Roman" w:hAnsi="Times New Roman" w:cs="Times New Roman"/>
              </w:rPr>
              <w:br/>
              <w:t>(28.1)</w:t>
            </w:r>
          </w:p>
        </w:tc>
        <w:tc>
          <w:tcPr>
            <w:tcW w:w="1925" w:type="dxa"/>
          </w:tcPr>
          <w:p w14:paraId="399B7E26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436</w:t>
            </w:r>
            <w:r w:rsidRPr="00F23756">
              <w:rPr>
                <w:rFonts w:ascii="Times New Roman" w:hAnsi="Times New Roman" w:cs="Times New Roman"/>
              </w:rPr>
              <w:br/>
              <w:t>(24.3)</w:t>
            </w:r>
          </w:p>
        </w:tc>
        <w:tc>
          <w:tcPr>
            <w:tcW w:w="1925" w:type="dxa"/>
          </w:tcPr>
          <w:p w14:paraId="1D4343EF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00</w:t>
            </w:r>
            <w:r w:rsidRPr="00F23756">
              <w:rPr>
                <w:rFonts w:ascii="Times New Roman" w:hAnsi="Times New Roman" w:cs="Times New Roman"/>
              </w:rPr>
              <w:br/>
              <w:t>(26.8)</w:t>
            </w:r>
          </w:p>
        </w:tc>
      </w:tr>
      <w:tr w:rsidR="00F266AD" w:rsidRPr="00F23756" w14:paraId="1DF32E04" w14:textId="77777777" w:rsidTr="00C01C76">
        <w:tc>
          <w:tcPr>
            <w:tcW w:w="1924" w:type="dxa"/>
          </w:tcPr>
          <w:p w14:paraId="7982FD79" w14:textId="77777777" w:rsidR="00F266AD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ACEi</w:t>
            </w:r>
            <w:proofErr w:type="spellEnd"/>
            <w:r w:rsidRPr="00F23756">
              <w:rPr>
                <w:rFonts w:ascii="Times New Roman" w:hAnsi="Times New Roman" w:cs="Times New Roman"/>
              </w:rPr>
              <w:t>/ARB</w:t>
            </w:r>
          </w:p>
          <w:p w14:paraId="51BBC66F" w14:textId="57730F8E" w:rsidR="00FE6B96" w:rsidRPr="00F23756" w:rsidRDefault="00FE6B96" w:rsidP="00C01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55060D81" w14:textId="77777777" w:rsidR="00F266AD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0</w:t>
            </w:r>
          </w:p>
          <w:p w14:paraId="2BB866B8" w14:textId="7FC49CFF" w:rsidR="00FE6B96" w:rsidRPr="00F23756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9)</w:t>
            </w:r>
          </w:p>
        </w:tc>
        <w:tc>
          <w:tcPr>
            <w:tcW w:w="1924" w:type="dxa"/>
          </w:tcPr>
          <w:p w14:paraId="12794978" w14:textId="77777777" w:rsidR="00F266AD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7</w:t>
            </w:r>
          </w:p>
          <w:p w14:paraId="5C4964E1" w14:textId="3774CF83" w:rsidR="00FE6B96" w:rsidRPr="00F23756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.2)</w:t>
            </w:r>
          </w:p>
        </w:tc>
        <w:tc>
          <w:tcPr>
            <w:tcW w:w="1925" w:type="dxa"/>
          </w:tcPr>
          <w:p w14:paraId="7E2D14F6" w14:textId="77777777" w:rsidR="00F266AD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</w:t>
            </w:r>
          </w:p>
          <w:p w14:paraId="06AFE2E2" w14:textId="1C665CF4" w:rsidR="00FE6B96" w:rsidRPr="00F23756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6.3)</w:t>
            </w:r>
          </w:p>
        </w:tc>
        <w:tc>
          <w:tcPr>
            <w:tcW w:w="1925" w:type="dxa"/>
          </w:tcPr>
          <w:p w14:paraId="2BA5267A" w14:textId="77777777" w:rsidR="00F266AD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</w:t>
            </w:r>
          </w:p>
          <w:p w14:paraId="249FB518" w14:textId="17529535" w:rsidR="00FE6B96" w:rsidRPr="00F23756" w:rsidRDefault="00FE6B96" w:rsidP="00C01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2)</w:t>
            </w:r>
          </w:p>
        </w:tc>
      </w:tr>
      <w:tr w:rsidR="00F266AD" w:rsidRPr="00F23756" w14:paraId="10574E53" w14:textId="77777777" w:rsidTr="00C01C76">
        <w:tc>
          <w:tcPr>
            <w:tcW w:w="1924" w:type="dxa"/>
          </w:tcPr>
          <w:p w14:paraId="15391032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Diuretics</w:t>
            </w:r>
            <w:proofErr w:type="spellEnd"/>
          </w:p>
          <w:p w14:paraId="492EFF3E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2B02C664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815</w:t>
            </w:r>
          </w:p>
          <w:p w14:paraId="2481AE24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28.3)</w:t>
            </w:r>
          </w:p>
        </w:tc>
        <w:tc>
          <w:tcPr>
            <w:tcW w:w="1924" w:type="dxa"/>
          </w:tcPr>
          <w:p w14:paraId="1E025D5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03</w:t>
            </w:r>
          </w:p>
          <w:p w14:paraId="5BC2B5C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28.7)</w:t>
            </w:r>
          </w:p>
        </w:tc>
        <w:tc>
          <w:tcPr>
            <w:tcW w:w="1925" w:type="dxa"/>
          </w:tcPr>
          <w:p w14:paraId="57C48CD3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528</w:t>
            </w:r>
            <w:r w:rsidRPr="00F23756">
              <w:rPr>
                <w:rFonts w:ascii="Times New Roman" w:hAnsi="Times New Roman" w:cs="Times New Roman"/>
              </w:rPr>
              <w:br/>
              <w:t>(29.4)</w:t>
            </w:r>
          </w:p>
        </w:tc>
        <w:tc>
          <w:tcPr>
            <w:tcW w:w="1925" w:type="dxa"/>
          </w:tcPr>
          <w:p w14:paraId="2A5B6C52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284</w:t>
            </w:r>
            <w:r w:rsidRPr="00F23756">
              <w:rPr>
                <w:rFonts w:ascii="Times New Roman" w:hAnsi="Times New Roman" w:cs="Times New Roman"/>
              </w:rPr>
              <w:br/>
              <w:t>(25.3)</w:t>
            </w:r>
          </w:p>
        </w:tc>
      </w:tr>
      <w:tr w:rsidR="00F266AD" w:rsidRPr="00F23756" w14:paraId="6A673AE9" w14:textId="77777777" w:rsidTr="00C01C76">
        <w:tc>
          <w:tcPr>
            <w:tcW w:w="1924" w:type="dxa"/>
          </w:tcPr>
          <w:p w14:paraId="0064730A" w14:textId="315BB6F2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proofErr w:type="spellStart"/>
            <w:r w:rsidRPr="00F23756">
              <w:rPr>
                <w:rFonts w:ascii="Times New Roman" w:hAnsi="Times New Roman" w:cs="Times New Roman"/>
              </w:rPr>
              <w:t>Statin</w:t>
            </w:r>
            <w:r w:rsidR="00D77061">
              <w:rPr>
                <w:rFonts w:ascii="Times New Roman" w:hAnsi="Times New Roman" w:cs="Times New Roman"/>
              </w:rPr>
              <w:t>s</w:t>
            </w:r>
            <w:proofErr w:type="spellEnd"/>
          </w:p>
          <w:p w14:paraId="289DF28B" w14:textId="77777777" w:rsidR="00F266AD" w:rsidRPr="00F23756" w:rsidRDefault="00F266AD" w:rsidP="00C01C76">
            <w:pPr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405)</w:t>
            </w:r>
          </w:p>
        </w:tc>
        <w:tc>
          <w:tcPr>
            <w:tcW w:w="1924" w:type="dxa"/>
          </w:tcPr>
          <w:p w14:paraId="4E6E82E8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3606</w:t>
            </w:r>
          </w:p>
          <w:p w14:paraId="00A0E04B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56.3)</w:t>
            </w:r>
          </w:p>
        </w:tc>
        <w:tc>
          <w:tcPr>
            <w:tcW w:w="1924" w:type="dxa"/>
          </w:tcPr>
          <w:p w14:paraId="36C940D7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776</w:t>
            </w:r>
          </w:p>
          <w:p w14:paraId="61C9364C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50.9)</w:t>
            </w:r>
          </w:p>
        </w:tc>
        <w:tc>
          <w:tcPr>
            <w:tcW w:w="1925" w:type="dxa"/>
          </w:tcPr>
          <w:p w14:paraId="7F34DDC5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1088</w:t>
            </w:r>
          </w:p>
          <w:p w14:paraId="2A2CB87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0.6)</w:t>
            </w:r>
          </w:p>
        </w:tc>
        <w:tc>
          <w:tcPr>
            <w:tcW w:w="1925" w:type="dxa"/>
          </w:tcPr>
          <w:p w14:paraId="10AC93DB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742</w:t>
            </w:r>
          </w:p>
          <w:p w14:paraId="47B0F301" w14:textId="77777777" w:rsidR="00F266AD" w:rsidRPr="00F23756" w:rsidRDefault="00F266AD" w:rsidP="00C01C76">
            <w:pPr>
              <w:jc w:val="center"/>
              <w:rPr>
                <w:rFonts w:ascii="Times New Roman" w:hAnsi="Times New Roman" w:cs="Times New Roman"/>
              </w:rPr>
            </w:pPr>
            <w:r w:rsidRPr="00F23756">
              <w:rPr>
                <w:rFonts w:ascii="Times New Roman" w:hAnsi="Times New Roman" w:cs="Times New Roman"/>
              </w:rPr>
              <w:t>(66.2)</w:t>
            </w:r>
          </w:p>
        </w:tc>
      </w:tr>
    </w:tbl>
    <w:p w14:paraId="4DB36A89" w14:textId="77777777" w:rsidR="00F266AD" w:rsidRDefault="00F266AD" w:rsidP="00F266AD">
      <w:pPr>
        <w:pStyle w:val="Table"/>
        <w:contextualSpacing/>
        <w:rPr>
          <w:b/>
          <w:color w:val="000000" w:themeColor="text1"/>
          <w:sz w:val="24"/>
          <w:szCs w:val="24"/>
          <w:lang w:val="en-US"/>
        </w:rPr>
      </w:pPr>
    </w:p>
    <w:p w14:paraId="66E58132" w14:textId="476C13FC" w:rsidR="00F266AD" w:rsidRDefault="00F266AD" w:rsidP="00F266AD">
      <w:pPr>
        <w:pStyle w:val="Table"/>
        <w:contextualSpacing/>
        <w:rPr>
          <w:b/>
          <w:color w:val="000000" w:themeColor="text1"/>
          <w:sz w:val="24"/>
          <w:szCs w:val="24"/>
          <w:lang w:val="en-US"/>
        </w:rPr>
      </w:pPr>
      <w:proofErr w:type="spellStart"/>
      <w:r w:rsidRPr="0080627B">
        <w:rPr>
          <w:highlight w:val="yellow"/>
          <w:lang w:val="en-US"/>
        </w:rPr>
        <w:t>ACEi</w:t>
      </w:r>
      <w:proofErr w:type="spellEnd"/>
      <w:r w:rsidRPr="0080627B">
        <w:rPr>
          <w:highlight w:val="yellow"/>
          <w:lang w:val="en-US"/>
        </w:rPr>
        <w:t xml:space="preserve"> = angiotensin-converting enzyme inhibitors; ARB = angiotensin receptor blockers.</w:t>
      </w:r>
    </w:p>
    <w:p w14:paraId="758A9880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3D2C61CD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1B0E2D3F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06FFE61F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081D5F66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09F7C0D1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7E90F86C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3A0F4037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2C113E1C" w14:textId="6539E2B6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78BB41BF" w14:textId="6039697E" w:rsidR="006D6255" w:rsidRDefault="006D6255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1590E7E2" w14:textId="671C407E" w:rsidR="006D6255" w:rsidRDefault="006D6255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41E31670" w14:textId="77777777" w:rsidR="006D6255" w:rsidRDefault="006D6255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0A4B7D53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4012A4AA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14413F77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14A7E856" w14:textId="77777777" w:rsidR="00F266AD" w:rsidRDefault="00F266AD" w:rsidP="00F05ACA">
      <w:pPr>
        <w:pStyle w:val="Table"/>
        <w:contextualSpacing/>
        <w:jc w:val="center"/>
        <w:rPr>
          <w:b/>
          <w:color w:val="000000" w:themeColor="text1"/>
          <w:sz w:val="24"/>
          <w:szCs w:val="24"/>
          <w:lang w:val="en-US"/>
        </w:rPr>
      </w:pPr>
    </w:p>
    <w:p w14:paraId="6000DCAC" w14:textId="4089F5E0" w:rsidR="00F05ACA" w:rsidRPr="00CF5B78" w:rsidRDefault="00C8484D" w:rsidP="00F266AD">
      <w:pPr>
        <w:pStyle w:val="Table"/>
        <w:contextualSpacing/>
        <w:jc w:val="center"/>
        <w:rPr>
          <w:color w:val="000000" w:themeColor="text1"/>
          <w:sz w:val="24"/>
          <w:szCs w:val="24"/>
          <w:lang w:val="en-US"/>
        </w:rPr>
      </w:pPr>
      <w:r w:rsidRPr="00CF5B78">
        <w:rPr>
          <w:b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F266AD" w:rsidRPr="0080627B">
        <w:rPr>
          <w:b/>
          <w:color w:val="000000" w:themeColor="text1"/>
          <w:sz w:val="24"/>
          <w:szCs w:val="24"/>
          <w:highlight w:val="yellow"/>
          <w:lang w:val="en-US"/>
        </w:rPr>
        <w:t>4</w:t>
      </w:r>
      <w:r w:rsidRPr="00CF5B78">
        <w:rPr>
          <w:color w:val="000000" w:themeColor="text1"/>
          <w:sz w:val="24"/>
          <w:szCs w:val="24"/>
          <w:lang w:val="en-US"/>
        </w:rPr>
        <w:t>.</w:t>
      </w:r>
      <w:r w:rsidR="00F05ACA" w:rsidRPr="00CF5B78">
        <w:rPr>
          <w:color w:val="000000" w:themeColor="text1"/>
          <w:sz w:val="24"/>
          <w:szCs w:val="24"/>
          <w:lang w:val="en-US"/>
        </w:rPr>
        <w:t xml:space="preserve"> </w:t>
      </w:r>
      <w:r w:rsidRPr="00CF5B78">
        <w:rPr>
          <w:color w:val="000000" w:themeColor="text1"/>
          <w:sz w:val="24"/>
          <w:szCs w:val="24"/>
          <w:lang w:val="en-US"/>
        </w:rPr>
        <w:t>Distribution</w:t>
      </w:r>
      <w:r w:rsidR="00F05ACA" w:rsidRPr="00CF5B78">
        <w:rPr>
          <w:color w:val="000000" w:themeColor="text1"/>
          <w:sz w:val="24"/>
          <w:szCs w:val="24"/>
          <w:lang w:val="en-US"/>
        </w:rPr>
        <w:t xml:space="preserve"> of the cohort</w:t>
      </w:r>
      <w:r w:rsidRPr="00CF5B78">
        <w:rPr>
          <w:color w:val="000000" w:themeColor="text1"/>
          <w:sz w:val="24"/>
          <w:szCs w:val="24"/>
          <w:lang w:val="en-US"/>
        </w:rPr>
        <w:t xml:space="preserve"> according to </w:t>
      </w:r>
      <w:r w:rsidR="00F05ACA" w:rsidRPr="00CF5B78">
        <w:rPr>
          <w:color w:val="000000" w:themeColor="text1"/>
          <w:sz w:val="24"/>
          <w:szCs w:val="24"/>
          <w:lang w:val="en-US"/>
        </w:rPr>
        <w:t xml:space="preserve">the </w:t>
      </w:r>
      <w:r w:rsidRPr="00CF5B78">
        <w:rPr>
          <w:color w:val="000000" w:themeColor="text1"/>
          <w:sz w:val="24"/>
          <w:szCs w:val="24"/>
          <w:lang w:val="en-US"/>
        </w:rPr>
        <w:t>4S-AF scheme</w:t>
      </w:r>
      <w:r w:rsidR="00434269">
        <w:rPr>
          <w:color w:val="000000" w:themeColor="text1"/>
          <w:sz w:val="24"/>
          <w:szCs w:val="24"/>
          <w:lang w:val="en-US"/>
        </w:rPr>
        <w:t>.</w:t>
      </w:r>
    </w:p>
    <w:p w14:paraId="7841A0A4" w14:textId="77777777" w:rsidR="00F05ACA" w:rsidRPr="00CF5B78" w:rsidRDefault="00F05ACA" w:rsidP="00F05ACA">
      <w:pPr>
        <w:pStyle w:val="Table"/>
        <w:contextualSpacing/>
        <w:jc w:val="center"/>
        <w:rPr>
          <w:color w:val="000000" w:themeColor="text1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33"/>
        <w:gridCol w:w="1093"/>
        <w:gridCol w:w="4470"/>
        <w:gridCol w:w="2026"/>
      </w:tblGrid>
      <w:tr w:rsidR="00C8484D" w:rsidRPr="00CF5B78" w14:paraId="0244048F" w14:textId="77777777" w:rsidTr="00F05ACA">
        <w:trPr>
          <w:trHeight w:val="283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14:paraId="627CBBE0" w14:textId="77777777" w:rsidR="00C8484D" w:rsidRPr="00CF5B78" w:rsidRDefault="00C8484D" w:rsidP="00F05ACA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4S-AF domain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66407CE7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  <w:tc>
          <w:tcPr>
            <w:tcW w:w="2323" w:type="pct"/>
            <w:tcBorders>
              <w:top w:val="single" w:sz="4" w:space="0" w:color="auto"/>
              <w:bottom w:val="single" w:sz="4" w:space="0" w:color="auto"/>
            </w:tcBorders>
          </w:tcPr>
          <w:p w14:paraId="5304A5C6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Definitions &amp; interpretation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458806E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5B78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</w:tr>
      <w:tr w:rsidR="00C8484D" w:rsidRPr="00CF5B78" w14:paraId="560DA2FD" w14:textId="77777777" w:rsidTr="00F05ACA">
        <w:trPr>
          <w:trHeight w:val="283"/>
        </w:trPr>
        <w:tc>
          <w:tcPr>
            <w:tcW w:w="1056" w:type="pct"/>
            <w:tcBorders>
              <w:top w:val="single" w:sz="4" w:space="0" w:color="auto"/>
              <w:left w:val="single" w:sz="4" w:space="0" w:color="000000"/>
            </w:tcBorders>
            <w:shd w:val="clear" w:color="auto" w:fill="D9D9D9" w:themeFill="background1" w:themeFillShade="D9"/>
          </w:tcPr>
          <w:p w14:paraId="066F9A86" w14:textId="77777777" w:rsidR="00C8484D" w:rsidRPr="00CF5B78" w:rsidRDefault="00C8484D" w:rsidP="00F05ACA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troke risk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t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87BF7B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C99004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053" w:type="pct"/>
            <w:tcBorders>
              <w:top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4BA6B8D5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73 (2.8)</w:t>
            </w:r>
          </w:p>
        </w:tc>
      </w:tr>
      <w:tr w:rsidR="00C8484D" w:rsidRPr="00CF5B78" w14:paraId="623DC1A4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  <w:bottom w:val="single" w:sz="4" w:space="0" w:color="000000"/>
            </w:tcBorders>
          </w:tcPr>
          <w:p w14:paraId="6432950E" w14:textId="77777777" w:rsidR="00C8484D" w:rsidRPr="00CF5B78" w:rsidRDefault="00C8484D" w:rsidP="00F05ACA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000000"/>
            </w:tcBorders>
          </w:tcPr>
          <w:p w14:paraId="038D2F6D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23" w:type="pct"/>
            <w:tcBorders>
              <w:bottom w:val="single" w:sz="4" w:space="0" w:color="000000"/>
            </w:tcBorders>
          </w:tcPr>
          <w:p w14:paraId="5A612D4E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n-low risk</w:t>
            </w:r>
          </w:p>
        </w:tc>
        <w:tc>
          <w:tcPr>
            <w:tcW w:w="1053" w:type="pct"/>
            <w:tcBorders>
              <w:bottom w:val="single" w:sz="4" w:space="0" w:color="000000"/>
              <w:right w:val="single" w:sz="4" w:space="0" w:color="000000"/>
            </w:tcBorders>
          </w:tcPr>
          <w:p w14:paraId="5D13F8D4" w14:textId="77777777" w:rsidR="00C8484D" w:rsidRPr="00CF5B78" w:rsidRDefault="00C8484D" w:rsidP="00F05AC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509 (97.2)</w:t>
            </w:r>
          </w:p>
        </w:tc>
      </w:tr>
      <w:tr w:rsidR="00C8484D" w:rsidRPr="00CF5B78" w14:paraId="2E6D1E2C" w14:textId="77777777" w:rsidTr="00F05ACA">
        <w:trPr>
          <w:trHeight w:val="283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763AAE9B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ymptoms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y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44495E14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23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4DAB0326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</w:t>
            </w:r>
          </w:p>
        </w:tc>
        <w:tc>
          <w:tcPr>
            <w:tcW w:w="105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4A4B97F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037 (40.2)</w:t>
            </w:r>
          </w:p>
        </w:tc>
      </w:tr>
      <w:tr w:rsidR="00C8484D" w:rsidRPr="00CF5B78" w14:paraId="337EE978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</w:tcBorders>
          </w:tcPr>
          <w:p w14:paraId="2B2B3A14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</w:tcPr>
          <w:p w14:paraId="345FDEAB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23" w:type="pct"/>
          </w:tcPr>
          <w:p w14:paraId="5CEE11F2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I</w:t>
            </w:r>
          </w:p>
        </w:tc>
        <w:tc>
          <w:tcPr>
            <w:tcW w:w="1053" w:type="pct"/>
            <w:tcBorders>
              <w:right w:val="single" w:sz="4" w:space="0" w:color="000000"/>
            </w:tcBorders>
          </w:tcPr>
          <w:p w14:paraId="34336A39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500 (58.1)</w:t>
            </w:r>
          </w:p>
        </w:tc>
      </w:tr>
      <w:tr w:rsidR="00C8484D" w:rsidRPr="00CF5B78" w14:paraId="01E545D7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  <w:bottom w:val="single" w:sz="4" w:space="0" w:color="000000"/>
            </w:tcBorders>
          </w:tcPr>
          <w:p w14:paraId="26CF757D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000000"/>
            </w:tcBorders>
          </w:tcPr>
          <w:p w14:paraId="7FDB0E87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323" w:type="pct"/>
            <w:tcBorders>
              <w:bottom w:val="single" w:sz="4" w:space="0" w:color="000000"/>
            </w:tcBorders>
          </w:tcPr>
          <w:p w14:paraId="11C9543F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EHRA III-IV</w:t>
            </w:r>
          </w:p>
        </w:tc>
        <w:tc>
          <w:tcPr>
            <w:tcW w:w="1053" w:type="pct"/>
            <w:tcBorders>
              <w:bottom w:val="single" w:sz="4" w:space="0" w:color="000000"/>
              <w:right w:val="single" w:sz="4" w:space="0" w:color="000000"/>
            </w:tcBorders>
          </w:tcPr>
          <w:p w14:paraId="73B1AA75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45 (1.7)</w:t>
            </w:r>
          </w:p>
        </w:tc>
      </w:tr>
      <w:tr w:rsidR="00C8484D" w:rsidRPr="00CF5B78" w14:paraId="2740B8D3" w14:textId="77777777" w:rsidTr="00F05ACA">
        <w:trPr>
          <w:trHeight w:val="283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53B4FBFB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everity of AF burden (</w:t>
            </w:r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b</w:t>
            </w:r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6133B2D6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23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760A6B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ewly diagnosed or paroxysmal AF</w:t>
            </w:r>
          </w:p>
        </w:tc>
        <w:tc>
          <w:tcPr>
            <w:tcW w:w="105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1E9892F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746 (67.6)</w:t>
            </w:r>
          </w:p>
        </w:tc>
      </w:tr>
      <w:tr w:rsidR="00C8484D" w:rsidRPr="00CF5B78" w14:paraId="495C7F69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</w:tcBorders>
          </w:tcPr>
          <w:p w14:paraId="78FF4E17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</w:tcPr>
          <w:p w14:paraId="7563C795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23" w:type="pct"/>
          </w:tcPr>
          <w:p w14:paraId="0FEC8975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Persistent AF</w:t>
            </w:r>
          </w:p>
        </w:tc>
        <w:tc>
          <w:tcPr>
            <w:tcW w:w="1053" w:type="pct"/>
            <w:tcBorders>
              <w:right w:val="single" w:sz="4" w:space="0" w:color="000000"/>
            </w:tcBorders>
          </w:tcPr>
          <w:p w14:paraId="0061F765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539 (20.9)</w:t>
            </w:r>
          </w:p>
        </w:tc>
      </w:tr>
      <w:tr w:rsidR="00C8484D" w:rsidRPr="00CF5B78" w14:paraId="4B7423EB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  <w:bottom w:val="single" w:sz="4" w:space="0" w:color="000000"/>
            </w:tcBorders>
          </w:tcPr>
          <w:p w14:paraId="7C90AEF1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000000"/>
            </w:tcBorders>
          </w:tcPr>
          <w:p w14:paraId="55944CEF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323" w:type="pct"/>
            <w:tcBorders>
              <w:bottom w:val="single" w:sz="4" w:space="0" w:color="000000"/>
            </w:tcBorders>
          </w:tcPr>
          <w:p w14:paraId="3558508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 xml:space="preserve">Long-standing persistent AF or </w:t>
            </w:r>
            <w:r w:rsidRPr="00CF5B78">
              <w:rPr>
                <w:rFonts w:ascii="Times New Roman" w:hAnsi="Times New Roman" w:cs="Times New Roman"/>
                <w:lang w:val="en-US"/>
              </w:rPr>
              <w:br/>
              <w:t>permanent AF</w:t>
            </w:r>
          </w:p>
        </w:tc>
        <w:tc>
          <w:tcPr>
            <w:tcW w:w="1053" w:type="pct"/>
            <w:tcBorders>
              <w:bottom w:val="single" w:sz="4" w:space="0" w:color="000000"/>
              <w:right w:val="single" w:sz="4" w:space="0" w:color="000000"/>
            </w:tcBorders>
          </w:tcPr>
          <w:p w14:paraId="1817285D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97 (11.5)</w:t>
            </w:r>
          </w:p>
        </w:tc>
      </w:tr>
      <w:tr w:rsidR="00C8484D" w:rsidRPr="00CF5B78" w14:paraId="3B119934" w14:textId="77777777" w:rsidTr="00F05ACA">
        <w:trPr>
          <w:trHeight w:val="283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4192C7B0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ubstrate (</w:t>
            </w:r>
            <w:proofErr w:type="spellStart"/>
            <w:r w:rsidRPr="00CF5B78">
              <w:rPr>
                <w:rFonts w:ascii="Times New Roman" w:hAnsi="Times New Roman" w:cs="Times New Roman"/>
                <w:i/>
                <w:iCs/>
                <w:lang w:val="en-US"/>
              </w:rPr>
              <w:t>Su</w:t>
            </w:r>
            <w:proofErr w:type="spellEnd"/>
            <w:r w:rsidRPr="00CF5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7037232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23" w:type="pc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A40B80A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No CV risk factors or LA enlargement</w:t>
            </w:r>
          </w:p>
        </w:tc>
        <w:tc>
          <w:tcPr>
            <w:tcW w:w="105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FE1233C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16 (4.5)</w:t>
            </w:r>
          </w:p>
        </w:tc>
      </w:tr>
      <w:tr w:rsidR="00C8484D" w:rsidRPr="00CF5B78" w14:paraId="27798FB8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</w:tcBorders>
          </w:tcPr>
          <w:p w14:paraId="2D2F22A7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</w:tcPr>
          <w:p w14:paraId="04513471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23" w:type="pct"/>
          </w:tcPr>
          <w:p w14:paraId="3A558960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ingle CV risk factor or mild-mod LA enlargement</w:t>
            </w:r>
          </w:p>
        </w:tc>
        <w:tc>
          <w:tcPr>
            <w:tcW w:w="1053" w:type="pct"/>
            <w:tcBorders>
              <w:right w:val="single" w:sz="4" w:space="0" w:color="000000"/>
            </w:tcBorders>
          </w:tcPr>
          <w:p w14:paraId="7E83F5CC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92 (11.3)</w:t>
            </w:r>
          </w:p>
        </w:tc>
      </w:tr>
      <w:tr w:rsidR="00C8484D" w:rsidRPr="00CF5B78" w14:paraId="717935B5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</w:tcBorders>
          </w:tcPr>
          <w:p w14:paraId="7D8B3C03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</w:tcPr>
          <w:p w14:paraId="618A4BC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323" w:type="pct"/>
          </w:tcPr>
          <w:p w14:paraId="118AFC79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Single CV risk factor and mild-mod LA enlargement, or multiple CV risk factors or severe LA enlargement</w:t>
            </w:r>
          </w:p>
        </w:tc>
        <w:tc>
          <w:tcPr>
            <w:tcW w:w="1053" w:type="pct"/>
            <w:tcBorders>
              <w:right w:val="single" w:sz="4" w:space="0" w:color="000000"/>
            </w:tcBorders>
          </w:tcPr>
          <w:p w14:paraId="1C04713F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910 (35.2)</w:t>
            </w:r>
          </w:p>
        </w:tc>
      </w:tr>
      <w:tr w:rsidR="00C8484D" w:rsidRPr="00CF5B78" w14:paraId="7C301CAC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</w:tcBorders>
          </w:tcPr>
          <w:p w14:paraId="520E46F5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</w:tcPr>
          <w:p w14:paraId="08C4F58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323" w:type="pct"/>
          </w:tcPr>
          <w:p w14:paraId="070D062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Multiple CV risk factors and mild-mod LA enlargement, or single CV risk factor and severe LA enlargement</w:t>
            </w:r>
          </w:p>
        </w:tc>
        <w:tc>
          <w:tcPr>
            <w:tcW w:w="1053" w:type="pct"/>
            <w:tcBorders>
              <w:right w:val="single" w:sz="4" w:space="0" w:color="000000"/>
            </w:tcBorders>
          </w:tcPr>
          <w:p w14:paraId="19B2D207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1016 (39.3)</w:t>
            </w:r>
          </w:p>
        </w:tc>
      </w:tr>
      <w:tr w:rsidR="00C8484D" w:rsidRPr="00CF5B78" w14:paraId="205A4B9E" w14:textId="77777777" w:rsidTr="00F05ACA">
        <w:trPr>
          <w:trHeight w:val="283"/>
        </w:trPr>
        <w:tc>
          <w:tcPr>
            <w:tcW w:w="1056" w:type="pct"/>
            <w:tcBorders>
              <w:left w:val="single" w:sz="4" w:space="0" w:color="000000"/>
              <w:bottom w:val="single" w:sz="4" w:space="0" w:color="auto"/>
            </w:tcBorders>
          </w:tcPr>
          <w:p w14:paraId="5CC8F349" w14:textId="77777777" w:rsidR="00C8484D" w:rsidRPr="00CF5B78" w:rsidRDefault="00C8484D" w:rsidP="001A79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42A1AA7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23" w:type="pct"/>
            <w:tcBorders>
              <w:bottom w:val="single" w:sz="4" w:space="0" w:color="auto"/>
            </w:tcBorders>
          </w:tcPr>
          <w:p w14:paraId="7E4D380E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Multiple CV risk factors and severe LA enlargement</w:t>
            </w:r>
          </w:p>
        </w:tc>
        <w:tc>
          <w:tcPr>
            <w:tcW w:w="1053" w:type="pct"/>
            <w:tcBorders>
              <w:bottom w:val="single" w:sz="4" w:space="0" w:color="auto"/>
              <w:right w:val="single" w:sz="4" w:space="0" w:color="000000"/>
            </w:tcBorders>
          </w:tcPr>
          <w:p w14:paraId="736C648C" w14:textId="77777777" w:rsidR="00C8484D" w:rsidRPr="00CF5B78" w:rsidRDefault="00C8484D" w:rsidP="001A7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B78">
              <w:rPr>
                <w:rFonts w:ascii="Times New Roman" w:hAnsi="Times New Roman" w:cs="Times New Roman"/>
                <w:lang w:val="en-US"/>
              </w:rPr>
              <w:t>248 (9.6)</w:t>
            </w:r>
          </w:p>
        </w:tc>
      </w:tr>
    </w:tbl>
    <w:p w14:paraId="5AFA1DD3" w14:textId="77777777" w:rsidR="00F05ACA" w:rsidRPr="00CF5B78" w:rsidRDefault="00F05ACA" w:rsidP="00C8484D">
      <w:pPr>
        <w:pStyle w:val="Tablesubtitle"/>
        <w:rPr>
          <w:lang w:val="en-US"/>
        </w:rPr>
      </w:pPr>
    </w:p>
    <w:p w14:paraId="098965E1" w14:textId="69FA923D" w:rsidR="008F6D05" w:rsidRPr="00CF5B78" w:rsidRDefault="00C8484D" w:rsidP="008F6D05">
      <w:pPr>
        <w:pStyle w:val="Tablesubtitle"/>
        <w:rPr>
          <w:lang w:val="en-US"/>
        </w:rPr>
        <w:sectPr w:rsidR="008F6D05" w:rsidRPr="00CF5B78" w:rsidSect="003862F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CF5B78">
        <w:rPr>
          <w:lang w:val="en-US"/>
        </w:rPr>
        <w:t>AF</w:t>
      </w:r>
      <w:r w:rsidR="004C3A58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atrial fibrillation; CV</w:t>
      </w:r>
      <w:r w:rsidR="004C3A58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cardiovascular; EHRA</w:t>
      </w:r>
      <w:r w:rsidR="004C3A58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European Heart Rhythm Association; </w:t>
      </w:r>
      <w:r w:rsidR="006D5F13" w:rsidRPr="00CF5B78">
        <w:rPr>
          <w:lang w:val="en-US"/>
        </w:rPr>
        <w:t>Mild-mod</w:t>
      </w:r>
      <w:r w:rsidR="00196C93">
        <w:rPr>
          <w:b/>
          <w:lang w:val="en-US"/>
        </w:rPr>
        <w:t xml:space="preserve"> =</w:t>
      </w:r>
      <w:r w:rsidR="006D5F13">
        <w:rPr>
          <w:b/>
          <w:lang w:val="en-US"/>
        </w:rPr>
        <w:t xml:space="preserve"> </w:t>
      </w:r>
      <w:r w:rsidR="006D5F13" w:rsidRPr="00196C93">
        <w:rPr>
          <w:bCs w:val="0"/>
          <w:lang w:val="en-US"/>
        </w:rPr>
        <w:t>mild-moderate</w:t>
      </w:r>
      <w:r w:rsidR="006D5F13">
        <w:rPr>
          <w:b/>
          <w:lang w:val="en-US"/>
        </w:rPr>
        <w:t>;</w:t>
      </w:r>
      <w:r w:rsidR="00196C93">
        <w:rPr>
          <w:b/>
          <w:lang w:val="en-US"/>
        </w:rPr>
        <w:t xml:space="preserve"> </w:t>
      </w:r>
      <w:r w:rsidRPr="00CF5B78">
        <w:rPr>
          <w:lang w:val="en-US"/>
        </w:rPr>
        <w:t>LA</w:t>
      </w:r>
      <w:r w:rsidR="004C3A58" w:rsidRPr="00CF5B78">
        <w:rPr>
          <w:lang w:val="en-US"/>
        </w:rPr>
        <w:t xml:space="preserve"> =</w:t>
      </w:r>
      <w:r w:rsidRPr="00CF5B78">
        <w:rPr>
          <w:lang w:val="en-US"/>
        </w:rPr>
        <w:t xml:space="preserve"> left atri</w:t>
      </w:r>
      <w:r w:rsidR="004C3A58" w:rsidRPr="00CF5B78">
        <w:rPr>
          <w:lang w:val="en-US"/>
        </w:rPr>
        <w:t>al</w:t>
      </w:r>
      <w:r w:rsidRPr="00CF5B78">
        <w:rPr>
          <w:lang w:val="en-US"/>
        </w:rPr>
        <w:t>.</w:t>
      </w:r>
    </w:p>
    <w:p w14:paraId="1793096E" w14:textId="77777777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  <w:proofErr w:type="spellStart"/>
      <w:r w:rsidRPr="00CF5B78">
        <w:rPr>
          <w:rFonts w:ascii="Times New Roman" w:hAnsi="Times New Roman" w:cs="Times New Roman"/>
          <w:b/>
          <w:lang w:val="en-US"/>
        </w:rPr>
        <w:lastRenderedPageBreak/>
        <w:t>ChioTEAF</w:t>
      </w:r>
      <w:proofErr w:type="spellEnd"/>
      <w:r w:rsidRPr="00CF5B78">
        <w:rPr>
          <w:rFonts w:ascii="Times New Roman" w:hAnsi="Times New Roman" w:cs="Times New Roman"/>
          <w:b/>
          <w:lang w:val="en-US"/>
        </w:rPr>
        <w:t xml:space="preserve"> registry investigators</w:t>
      </w:r>
    </w:p>
    <w:p w14:paraId="1B7FF97E" w14:textId="27B24B3B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</w:p>
    <w:p w14:paraId="7DFCD73E" w14:textId="77777777" w:rsidR="008F6D05" w:rsidRPr="00CF5B78" w:rsidRDefault="008F6D05" w:rsidP="007356CE">
      <w:pPr>
        <w:rPr>
          <w:rFonts w:ascii="Times New Roman" w:hAnsi="Times New Roman" w:cs="Times New Roman"/>
          <w:b/>
          <w:lang w:val="en-US"/>
        </w:rPr>
      </w:pPr>
    </w:p>
    <w:p w14:paraId="623DBB34" w14:textId="3E27E4C4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  <w:r w:rsidRPr="00CF5B78">
        <w:rPr>
          <w:rFonts w:ascii="Times New Roman" w:hAnsi="Times New Roman" w:cs="Times New Roman"/>
          <w:b/>
          <w:lang w:val="en-US"/>
        </w:rPr>
        <w:t>Academic Executive Steering Committee</w:t>
      </w:r>
    </w:p>
    <w:p w14:paraId="570CE99C" w14:textId="5B5010A3" w:rsidR="001A762F" w:rsidRPr="00CF5B78" w:rsidRDefault="001A762F" w:rsidP="001A762F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Yutao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Guo, MD, PhD, Department of Pulmonary Vessel and Thrombotic Disease, Sixth Medical Centre, Chinese PLA General Hospital, Beijing, China</w:t>
      </w:r>
      <w:r>
        <w:rPr>
          <w:rFonts w:ascii="Times New Roman" w:hAnsi="Times New Roman" w:cs="Times New Roman"/>
          <w:lang w:val="en-US"/>
        </w:rPr>
        <w:t xml:space="preserve"> (Chair)</w:t>
      </w:r>
    </w:p>
    <w:p w14:paraId="75439347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r w:rsidRPr="00CF5B78">
        <w:rPr>
          <w:rFonts w:ascii="Times New Roman" w:hAnsi="Times New Roman" w:cs="Times New Roman"/>
          <w:lang w:val="en-US"/>
        </w:rPr>
        <w:t>Gregory Y H Lip, MD, Liverpool Centre for Cardiovascular Science, University of Liverpool and Liverpool Heart &amp; Chest Hospital, Liverpool, United Kingdom (Co-Chair)</w:t>
      </w:r>
    </w:p>
    <w:p w14:paraId="3C75FF62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Xiaoying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Li, MD, PhD, Department of Geriatric Cardiology, Chinese PLA General Hospital, Beijing, China (Co-Chair)</w:t>
      </w:r>
    </w:p>
    <w:p w14:paraId="15D31E5B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Yutang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Wang, MD, PhD, Department of Geriatric Cardiology, Chinese PLA General Hospital, Beijing, China (Co-Chair)</w:t>
      </w:r>
    </w:p>
    <w:p w14:paraId="5F405509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r w:rsidRPr="00CF5B78">
        <w:rPr>
          <w:rFonts w:ascii="Times New Roman" w:hAnsi="Times New Roman" w:cs="Times New Roman"/>
          <w:lang w:val="en-US"/>
        </w:rPr>
        <w:t xml:space="preserve">Changsheng Ma, MD, PhD, Department of Cardiology, Center for Atrial Fibrillation, Beijing </w:t>
      </w:r>
      <w:proofErr w:type="spellStart"/>
      <w:r w:rsidRPr="00CF5B78">
        <w:rPr>
          <w:rFonts w:ascii="Times New Roman" w:hAnsi="Times New Roman" w:cs="Times New Roman"/>
          <w:lang w:val="en-US"/>
        </w:rPr>
        <w:t>Anzhen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Hospital, Capital Medical University, Beijing, China</w:t>
      </w:r>
    </w:p>
    <w:p w14:paraId="420B1B27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r w:rsidRPr="00CF5B78">
        <w:rPr>
          <w:rFonts w:ascii="Times New Roman" w:hAnsi="Times New Roman" w:cs="Times New Roman"/>
          <w:lang w:val="en-US"/>
        </w:rPr>
        <w:t xml:space="preserve">Shu Zhang, MD, PHD, </w:t>
      </w:r>
      <w:proofErr w:type="spellStart"/>
      <w:r w:rsidRPr="00CF5B78">
        <w:rPr>
          <w:rFonts w:ascii="Times New Roman" w:hAnsi="Times New Roman" w:cs="Times New Roman"/>
          <w:lang w:val="en-US"/>
        </w:rPr>
        <w:t>Fuwai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Hospital, Chinese Academy of Medical Sciences, Beijing, China</w:t>
      </w:r>
    </w:p>
    <w:p w14:paraId="3F1D7BB0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Congxin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Huang, MD, PHD, </w:t>
      </w:r>
      <w:proofErr w:type="spellStart"/>
      <w:r w:rsidRPr="00CF5B78">
        <w:rPr>
          <w:rFonts w:ascii="Times New Roman" w:hAnsi="Times New Roman" w:cs="Times New Roman"/>
          <w:lang w:val="en-US"/>
        </w:rPr>
        <w:t>RenMin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Hospital, Wuhan University, Wuhan, China</w:t>
      </w:r>
    </w:p>
    <w:p w14:paraId="691EE494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Jiefu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Yang, MD, PhD, Department of Cardiology, Beijing Hospital, Chinese Academy of Medical Sciences and Peking Union Medical College, Beijing, China.</w:t>
      </w:r>
    </w:p>
    <w:p w14:paraId="6133F335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Meilin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Liu, Department of Geriatrics, Peking University First Hospital, Beijing, China</w:t>
      </w:r>
    </w:p>
    <w:p w14:paraId="2106123F" w14:textId="77777777" w:rsidR="007356CE" w:rsidRPr="00CF5B78" w:rsidRDefault="007356CE" w:rsidP="007356CE">
      <w:pPr>
        <w:ind w:firstLine="480"/>
        <w:rPr>
          <w:rFonts w:ascii="Times New Roman" w:hAnsi="Times New Roman" w:cs="Times New Roman"/>
          <w:lang w:val="en-US"/>
        </w:rPr>
      </w:pPr>
    </w:p>
    <w:p w14:paraId="70497C81" w14:textId="77777777" w:rsidR="007356CE" w:rsidRPr="00CF5B78" w:rsidRDefault="007356CE" w:rsidP="007356CE">
      <w:pPr>
        <w:ind w:firstLine="480"/>
        <w:rPr>
          <w:rFonts w:ascii="Times New Roman" w:hAnsi="Times New Roman" w:cs="Times New Roman"/>
          <w:lang w:val="en-US"/>
        </w:rPr>
      </w:pPr>
    </w:p>
    <w:p w14:paraId="4E3A4CE9" w14:textId="77777777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  <w:r w:rsidRPr="00CF5B78">
        <w:rPr>
          <w:rFonts w:ascii="Times New Roman" w:hAnsi="Times New Roman" w:cs="Times New Roman"/>
          <w:b/>
          <w:lang w:val="en-US"/>
        </w:rPr>
        <w:t>Data Management Committee</w:t>
      </w:r>
    </w:p>
    <w:p w14:paraId="2DA55DCA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r w:rsidRPr="00CF5B78">
        <w:rPr>
          <w:rFonts w:ascii="Times New Roman" w:hAnsi="Times New Roman" w:cs="Times New Roman"/>
          <w:lang w:val="en-US"/>
        </w:rPr>
        <w:t>Gregory Y H Lip, MD, Liverpool Centre for Cardiovascular Science, University of Liverpool and Liverpool Heart &amp; Chest Hospital, Liverpool, United Kingdom</w:t>
      </w:r>
    </w:p>
    <w:p w14:paraId="3C0BCB60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Yutao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Guo, MD, PhD, Department of Pulmonary Vessel and Thrombotic Disease, Sixth Medical Centre, Chinese PLA General Hospital, Beijing, China</w:t>
      </w:r>
    </w:p>
    <w:p w14:paraId="2B85F62C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Guangliang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4D41B6B9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proofErr w:type="spellStart"/>
      <w:r w:rsidRPr="00CF5B78">
        <w:rPr>
          <w:rFonts w:ascii="Times New Roman" w:hAnsi="Times New Roman" w:cs="Times New Roman"/>
          <w:lang w:val="en-US"/>
        </w:rPr>
        <w:t>Taixiang</w:t>
      </w:r>
      <w:proofErr w:type="spellEnd"/>
      <w:r w:rsidRPr="00CF5B78">
        <w:rPr>
          <w:rFonts w:ascii="Times New Roman" w:hAnsi="Times New Roman" w:cs="Times New Roman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6D0BAEA5" w14:textId="77777777" w:rsidR="007356CE" w:rsidRPr="00CF5B78" w:rsidRDefault="007356CE" w:rsidP="007356CE">
      <w:pPr>
        <w:rPr>
          <w:rFonts w:ascii="Times New Roman" w:hAnsi="Times New Roman" w:cs="Times New Roman"/>
          <w:lang w:val="en-US"/>
        </w:rPr>
      </w:pPr>
      <w:r w:rsidRPr="00CF5B78">
        <w:rPr>
          <w:rFonts w:ascii="Times New Roman" w:hAnsi="Times New Roman" w:cs="Times New Roman"/>
          <w:lang w:val="en-US"/>
        </w:rPr>
        <w:t>Chen Yao, PhD, Associate Director, Peking University Clinical Research Institute, Beijing, China</w:t>
      </w:r>
    </w:p>
    <w:p w14:paraId="7437EF2B" w14:textId="77777777" w:rsidR="007356CE" w:rsidRPr="00CF5B78" w:rsidRDefault="007356CE" w:rsidP="007356CE">
      <w:pPr>
        <w:ind w:firstLine="480"/>
        <w:rPr>
          <w:rFonts w:ascii="Times New Roman" w:hAnsi="Times New Roman" w:cs="Times New Roman"/>
          <w:lang w:val="en-US"/>
        </w:rPr>
      </w:pPr>
    </w:p>
    <w:p w14:paraId="412CBA5B" w14:textId="77777777" w:rsidR="008F6D05" w:rsidRPr="00CF5B78" w:rsidRDefault="008F6D05" w:rsidP="007356CE">
      <w:pPr>
        <w:ind w:firstLine="480"/>
        <w:rPr>
          <w:rFonts w:ascii="Times New Roman" w:hAnsi="Times New Roman" w:cs="Times New Roman"/>
          <w:lang w:val="en-US"/>
        </w:rPr>
        <w:sectPr w:rsidR="008F6D05" w:rsidRPr="00CF5B78" w:rsidSect="003862F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4C0B716" w14:textId="4B622506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  <w:r w:rsidRPr="00CF5B78">
        <w:rPr>
          <w:rFonts w:ascii="Times New Roman" w:hAnsi="Times New Roman" w:cs="Times New Roman"/>
          <w:b/>
          <w:lang w:val="en-US"/>
        </w:rPr>
        <w:lastRenderedPageBreak/>
        <w:t>Steering Committee Members</w:t>
      </w:r>
    </w:p>
    <w:p w14:paraId="3B9E8507" w14:textId="77777777" w:rsidR="007356CE" w:rsidRPr="00CF5B78" w:rsidRDefault="007356CE" w:rsidP="007356CE">
      <w:pPr>
        <w:rPr>
          <w:rFonts w:ascii="Times New Roman" w:hAnsi="Times New Roman" w:cs="Times New Roman"/>
          <w:b/>
          <w:lang w:val="en-US"/>
        </w:rPr>
      </w:pP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7356CE" w:rsidRPr="00CF5B78" w14:paraId="18A85014" w14:textId="77777777" w:rsidTr="00F365AC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7356CE" w:rsidRPr="0080627B" w14:paraId="2A1B74AF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3C7286" w14:textId="77777777" w:rsidR="007356CE" w:rsidRPr="00CF5B78" w:rsidRDefault="007356CE" w:rsidP="00F365AC">
                  <w:pPr>
                    <w:ind w:leftChars="-28" w:left="15" w:hangingChars="34" w:hanging="8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hangsheng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026CF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Anzhe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7356CE" w:rsidRPr="0080627B" w14:paraId="6A81C21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582A73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ongchu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61658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Air Force General Hospital, Beijing</w:t>
                  </w:r>
                </w:p>
              </w:tc>
            </w:tr>
            <w:tr w:rsidR="007356CE" w:rsidRPr="0080627B" w14:paraId="13F63387" w14:textId="77777777" w:rsidTr="00F365AC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FFCD7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unta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7A114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ongji Hospital, Tongji Medical college, Huazhong University of Science &amp; Technology, Guangzhou</w:t>
                  </w:r>
                </w:p>
              </w:tc>
            </w:tr>
            <w:tr w:rsidR="007356CE" w:rsidRPr="0080627B" w14:paraId="6C6E833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238E3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14D64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uwa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7356CE" w:rsidRPr="0080627B" w14:paraId="5CBB6C00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ACD21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Dawe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056334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Ji Lin Hospital, Ji Lin</w:t>
                  </w:r>
                </w:p>
              </w:tc>
            </w:tr>
            <w:tr w:rsidR="007356CE" w:rsidRPr="00CF5B78" w14:paraId="21BECD1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2B18F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akua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6A655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PLA 309th Hospital, Beijing </w:t>
                  </w:r>
                </w:p>
              </w:tc>
            </w:tr>
            <w:tr w:rsidR="007356CE" w:rsidRPr="0080627B" w14:paraId="52320B1E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CEC951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0DF9B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Rui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Ji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Tong University School of Medicine, Shanghai</w:t>
                  </w:r>
                </w:p>
              </w:tc>
            </w:tr>
            <w:tr w:rsidR="007356CE" w:rsidRPr="00CF5B78" w14:paraId="408D9C26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E160B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48AFD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irst People's Hospital, Guangdong</w:t>
                  </w:r>
                </w:p>
              </w:tc>
            </w:tr>
            <w:tr w:rsidR="007356CE" w:rsidRPr="0080627B" w14:paraId="4DCE57C0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AC32A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Gexi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1EEF4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The General Hospital,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ianj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Medical Hospital,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7356CE" w:rsidRPr="00CF5B78" w14:paraId="510B220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93C3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Guo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utao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58C1A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PLA General Hospital, Beijing</w:t>
                  </w:r>
                </w:p>
              </w:tc>
            </w:tr>
            <w:tr w:rsidR="007356CE" w:rsidRPr="0080627B" w14:paraId="63AF88BB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254AB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Guoro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B06F6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7356CE" w:rsidRPr="00CF5B78" w14:paraId="3DDC98D2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1D497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Heng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9965A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Beijing Hospital, Beijing</w:t>
                  </w:r>
                </w:p>
              </w:tc>
            </w:tr>
            <w:tr w:rsidR="007356CE" w:rsidRPr="0080627B" w14:paraId="68F0D22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DF8721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Hou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uiho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4FEAD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uwa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7356CE" w:rsidRPr="0080627B" w14:paraId="33329D60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BB2E21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E5B3E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7356CE" w:rsidRPr="0080627B" w14:paraId="626DE37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CC2F2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3A161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7356CE" w:rsidRPr="00CF5B78" w14:paraId="41D03896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BC432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Huilia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68A00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Wuj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General Hospital, Beijing</w:t>
                  </w:r>
                </w:p>
              </w:tc>
            </w:tr>
            <w:tr w:rsidR="007356CE" w:rsidRPr="0080627B" w14:paraId="20B9D372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17989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470C9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7356CE" w:rsidRPr="0080627B" w14:paraId="2AD87F82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F17BC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Junxi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275AF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Beijing PLA General Hospital, Beijing</w:t>
                  </w:r>
                </w:p>
              </w:tc>
            </w:tr>
            <w:tr w:rsidR="007356CE" w:rsidRPr="0080627B" w14:paraId="0A878936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A05B4B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Liang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DB2781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7356CE" w:rsidRPr="00CF5B78" w14:paraId="4187A690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A78E26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Liangy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04FDC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outhwest Hospital, Chongqing</w:t>
                  </w:r>
                </w:p>
              </w:tc>
            </w:tr>
            <w:tr w:rsidR="007356CE" w:rsidRPr="0080627B" w14:paraId="503B2FA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0DA6C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Liu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Meili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C4BAB4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7356CE" w:rsidRPr="00CF5B78" w14:paraId="4F5BC512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A01694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Liu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anxia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8EEE6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henyang General PLA Hospital</w:t>
                  </w:r>
                </w:p>
              </w:tc>
            </w:tr>
            <w:tr w:rsidR="007356CE" w:rsidRPr="00CF5B78" w14:paraId="0F7472DB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A4287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B150C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anggu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People's Hospital, Shandong</w:t>
                  </w:r>
                </w:p>
              </w:tc>
            </w:tr>
            <w:tr w:rsidR="007356CE" w:rsidRPr="0080627B" w14:paraId="64EB11F5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66F48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Liu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him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BED48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uwa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7356CE" w:rsidRPr="00CF5B78" w14:paraId="0F8E39C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1CD90B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BF4A3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NAVY General Hospital, Beijing</w:t>
                  </w:r>
                </w:p>
              </w:tc>
            </w:tr>
            <w:tr w:rsidR="007356CE" w:rsidRPr="0080627B" w14:paraId="12333504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4B6A6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3E96F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7356CE" w:rsidRPr="0080627B" w14:paraId="3D1E41E1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858A6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1B9B3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7356CE" w:rsidRPr="0080627B" w14:paraId="0538D9BE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D237B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Qingwe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B065A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7356CE" w:rsidRPr="0080627B" w14:paraId="1379A6AF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05FD3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Qio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D0848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angya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7356CE" w:rsidRPr="0080627B" w14:paraId="528CC30A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FC476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Ren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ueju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4C7E0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Anzhe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7356CE" w:rsidRPr="00CF5B78" w14:paraId="27FB4B9B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233C4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Shan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haolia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CD8F3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PLA General Hospital, Beijing</w:t>
                  </w:r>
                </w:p>
              </w:tc>
            </w:tr>
            <w:tr w:rsidR="007356CE" w:rsidRPr="00CF5B78" w14:paraId="68E3FC51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9035F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Shi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angm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747CC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PLA General Hospital, Beijing</w:t>
                  </w:r>
                </w:p>
              </w:tc>
            </w:tr>
            <w:tr w:rsidR="007356CE" w:rsidRPr="00CF5B78" w14:paraId="5FC57CC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538C5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hilia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3BA21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Anhui Provincial Hospital, Anhui</w:t>
                  </w:r>
                </w:p>
              </w:tc>
            </w:tr>
            <w:tr w:rsidR="007356CE" w:rsidRPr="0080627B" w14:paraId="3518B01F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50E23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04395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7356CE" w:rsidRPr="00CF5B78" w14:paraId="26EA45E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297639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iancha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A91DD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NAVY General Hospital, Beijing</w:t>
                  </w:r>
                </w:p>
              </w:tc>
            </w:tr>
            <w:tr w:rsidR="007356CE" w:rsidRPr="00CF5B78" w14:paraId="4FEDBC30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887A60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lastRenderedPageBreak/>
                    <w:t xml:space="preserve">Wang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Lijua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CB64F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uqia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People's hospital, Jiangsu</w:t>
                  </w:r>
                </w:p>
              </w:tc>
            </w:tr>
            <w:tr w:rsidR="007356CE" w:rsidRPr="00CF5B78" w14:paraId="40CD5304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59507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Wu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Qia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70933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Guizhou Provincial People's Hospital</w:t>
                  </w:r>
                </w:p>
              </w:tc>
            </w:tr>
            <w:tr w:rsidR="007356CE" w:rsidRPr="0080627B" w14:paraId="26D36DD4" w14:textId="77777777" w:rsidTr="00F365AC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F6A1C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anghu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A973F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Union Hospital, Tongji Medical College, Huazhong University of Science &amp; Technology, Guangzhou</w:t>
                  </w:r>
                </w:p>
              </w:tc>
            </w:tr>
            <w:tr w:rsidR="007356CE" w:rsidRPr="0080627B" w14:paraId="3FE40315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292B5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aojua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7093D3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Shengya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Liaoning</w:t>
                  </w:r>
                </w:p>
              </w:tc>
            </w:tr>
            <w:tr w:rsidR="007356CE" w:rsidRPr="00CF5B78" w14:paraId="343AAD28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57192B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aom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6D469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jing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Xian</w:t>
                  </w:r>
                </w:p>
              </w:tc>
            </w:tr>
            <w:tr w:rsidR="007356CE" w:rsidRPr="0080627B" w14:paraId="036D4ABC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11B33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inchu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1637F4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7356CE" w:rsidRPr="0080627B" w14:paraId="2D8D769E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D8BF8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385E7C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Air Force General Hospital, Beijing</w:t>
                  </w:r>
                </w:p>
              </w:tc>
            </w:tr>
            <w:tr w:rsidR="007356CE" w:rsidRPr="0080627B" w14:paraId="7CECEA1D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0C4E63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Xuejun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27EE47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7356CE" w:rsidRPr="0080627B" w14:paraId="28D1A3E3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DE4FF3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ADE90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irst People's Hospital, Kunming, Yunnan</w:t>
                  </w:r>
                </w:p>
              </w:tc>
            </w:tr>
            <w:tr w:rsidR="007356CE" w:rsidRPr="00CF5B78" w14:paraId="0769F6D3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88F5F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Yang </w:t>
                  </w: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Jiefu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519911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Beijing Hospital, Beijing</w:t>
                  </w:r>
                </w:p>
              </w:tc>
            </w:tr>
            <w:tr w:rsidR="007356CE" w:rsidRPr="0080627B" w14:paraId="22F4B753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2EA15F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F16D24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China-Japan Friendship Hospital, Beijing</w:t>
                  </w:r>
                </w:p>
              </w:tc>
            </w:tr>
            <w:tr w:rsidR="007356CE" w:rsidRPr="0080627B" w14:paraId="2DA9C2FD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29BC4D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Yunme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29A4F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7356CE" w:rsidRPr="00CF5B78" w14:paraId="51FF8B01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AA2D0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8EBD4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PLA 306 Hospital</w:t>
                  </w:r>
                </w:p>
              </w:tc>
            </w:tr>
            <w:tr w:rsidR="007356CE" w:rsidRPr="0080627B" w14:paraId="1848AB67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84934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131CE8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Fuwa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7356CE" w:rsidRPr="0080627B" w14:paraId="70D5F312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E44DF5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8F8B0A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Beijing PLA General Hospital, Beijing</w:t>
                  </w:r>
                </w:p>
              </w:tc>
            </w:tr>
            <w:tr w:rsidR="007356CE" w:rsidRPr="00CF5B78" w14:paraId="2296E99A" w14:textId="77777777" w:rsidTr="00F365AC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DADDDE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Zhanyi</w:t>
                  </w:r>
                  <w:proofErr w:type="spellEnd"/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7E6FE2" w14:textId="77777777" w:rsidR="007356CE" w:rsidRPr="00CF5B78" w:rsidRDefault="007356CE" w:rsidP="00F365AC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CF5B78">
                    <w:rPr>
                      <w:rFonts w:ascii="Times New Roman" w:hAnsi="Times New Roman" w:cs="Times New Roman"/>
                      <w:lang w:val="en-US"/>
                    </w:rPr>
                    <w:t>Guangdong General Hospital, Guangdong</w:t>
                  </w:r>
                </w:p>
              </w:tc>
            </w:tr>
          </w:tbl>
          <w:p w14:paraId="128C6AC7" w14:textId="77777777" w:rsidR="007356CE" w:rsidRPr="00CF5B78" w:rsidRDefault="007356CE" w:rsidP="00F365AC">
            <w:pPr>
              <w:ind w:firstLine="4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FFC1" w14:textId="77777777" w:rsidR="007356CE" w:rsidRPr="00CF5B78" w:rsidRDefault="007356CE" w:rsidP="00F365AC">
            <w:pPr>
              <w:ind w:firstLine="480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</w:tr>
      <w:tr w:rsidR="007356CE" w:rsidRPr="00CF5B78" w14:paraId="0D99E50D" w14:textId="77777777" w:rsidTr="00F365AC">
        <w:trPr>
          <w:trHeight w:val="278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D541" w14:textId="77777777" w:rsidR="007356CE" w:rsidRPr="00CF5B78" w:rsidRDefault="007356CE" w:rsidP="00F365AC">
            <w:pPr>
              <w:ind w:firstLine="4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C4C1" w14:textId="77777777" w:rsidR="007356CE" w:rsidRPr="00CF5B78" w:rsidRDefault="007356CE" w:rsidP="00F365AC">
            <w:pPr>
              <w:ind w:firstLine="480"/>
              <w:rPr>
                <w:rFonts w:ascii="Times New Roman" w:eastAsia="DengXian" w:hAnsi="Times New Roman" w:cs="Times New Roman"/>
                <w:color w:val="000000"/>
                <w:szCs w:val="21"/>
                <w:lang w:val="en-US"/>
              </w:rPr>
            </w:pPr>
          </w:p>
        </w:tc>
      </w:tr>
    </w:tbl>
    <w:p w14:paraId="3B2E032D" w14:textId="77777777" w:rsidR="002B2928" w:rsidRPr="00CF5B78" w:rsidRDefault="002B2928" w:rsidP="002B2928">
      <w:pPr>
        <w:jc w:val="both"/>
        <w:rPr>
          <w:rFonts w:ascii="Times New Roman" w:hAnsi="Times New Roman" w:cs="Times New Roman"/>
          <w:lang w:val="en-US"/>
        </w:rPr>
      </w:pPr>
    </w:p>
    <w:sectPr w:rsidR="002B2928" w:rsidRPr="00CF5B78" w:rsidSect="003862F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928"/>
    <w:rsid w:val="00030F9A"/>
    <w:rsid w:val="0003744D"/>
    <w:rsid w:val="0003746E"/>
    <w:rsid w:val="00057038"/>
    <w:rsid w:val="0006565B"/>
    <w:rsid w:val="00076A3D"/>
    <w:rsid w:val="000E6571"/>
    <w:rsid w:val="000F3B9F"/>
    <w:rsid w:val="000F6626"/>
    <w:rsid w:val="00131B96"/>
    <w:rsid w:val="00133BED"/>
    <w:rsid w:val="00196C93"/>
    <w:rsid w:val="001A762F"/>
    <w:rsid w:val="001D2358"/>
    <w:rsid w:val="001D6CF6"/>
    <w:rsid w:val="001E1179"/>
    <w:rsid w:val="0022010B"/>
    <w:rsid w:val="002554F1"/>
    <w:rsid w:val="002754A6"/>
    <w:rsid w:val="002832F1"/>
    <w:rsid w:val="002B2928"/>
    <w:rsid w:val="002C4480"/>
    <w:rsid w:val="002F4E39"/>
    <w:rsid w:val="002F4FAF"/>
    <w:rsid w:val="00300CB7"/>
    <w:rsid w:val="00316AA3"/>
    <w:rsid w:val="00330463"/>
    <w:rsid w:val="003527DA"/>
    <w:rsid w:val="00362ECC"/>
    <w:rsid w:val="003862F8"/>
    <w:rsid w:val="00390E32"/>
    <w:rsid w:val="003B66A5"/>
    <w:rsid w:val="00410A7C"/>
    <w:rsid w:val="00413EC6"/>
    <w:rsid w:val="00420CD3"/>
    <w:rsid w:val="00434269"/>
    <w:rsid w:val="00466957"/>
    <w:rsid w:val="00482261"/>
    <w:rsid w:val="004978A0"/>
    <w:rsid w:val="004B1224"/>
    <w:rsid w:val="004C3A58"/>
    <w:rsid w:val="004C4364"/>
    <w:rsid w:val="004C7CB9"/>
    <w:rsid w:val="00546CD1"/>
    <w:rsid w:val="005565CA"/>
    <w:rsid w:val="005B5730"/>
    <w:rsid w:val="00612C28"/>
    <w:rsid w:val="006241CE"/>
    <w:rsid w:val="0062718A"/>
    <w:rsid w:val="00664C7B"/>
    <w:rsid w:val="006719CF"/>
    <w:rsid w:val="00686A63"/>
    <w:rsid w:val="006C5B83"/>
    <w:rsid w:val="006D5F13"/>
    <w:rsid w:val="006D6255"/>
    <w:rsid w:val="006E271A"/>
    <w:rsid w:val="00705E25"/>
    <w:rsid w:val="00716EE8"/>
    <w:rsid w:val="007330CB"/>
    <w:rsid w:val="007356CE"/>
    <w:rsid w:val="00791C20"/>
    <w:rsid w:val="007A46D3"/>
    <w:rsid w:val="007B3137"/>
    <w:rsid w:val="0080627B"/>
    <w:rsid w:val="00850829"/>
    <w:rsid w:val="00856EFB"/>
    <w:rsid w:val="0086546B"/>
    <w:rsid w:val="00877FF4"/>
    <w:rsid w:val="00887658"/>
    <w:rsid w:val="008A5EE1"/>
    <w:rsid w:val="008A6B32"/>
    <w:rsid w:val="008F6D05"/>
    <w:rsid w:val="00914F0D"/>
    <w:rsid w:val="00964BAC"/>
    <w:rsid w:val="00966A14"/>
    <w:rsid w:val="009B0291"/>
    <w:rsid w:val="009D05AC"/>
    <w:rsid w:val="00A41C97"/>
    <w:rsid w:val="00A64BA8"/>
    <w:rsid w:val="00A778C2"/>
    <w:rsid w:val="00A779F2"/>
    <w:rsid w:val="00AC2256"/>
    <w:rsid w:val="00AD7433"/>
    <w:rsid w:val="00B3740E"/>
    <w:rsid w:val="00B85129"/>
    <w:rsid w:val="00BD1B6E"/>
    <w:rsid w:val="00C43CA8"/>
    <w:rsid w:val="00C46325"/>
    <w:rsid w:val="00C56BBD"/>
    <w:rsid w:val="00C70F38"/>
    <w:rsid w:val="00C72C9F"/>
    <w:rsid w:val="00C8484D"/>
    <w:rsid w:val="00C92785"/>
    <w:rsid w:val="00CC109E"/>
    <w:rsid w:val="00CC365F"/>
    <w:rsid w:val="00CC6B25"/>
    <w:rsid w:val="00CF5B78"/>
    <w:rsid w:val="00D31164"/>
    <w:rsid w:val="00D467DB"/>
    <w:rsid w:val="00D77061"/>
    <w:rsid w:val="00DA03B1"/>
    <w:rsid w:val="00DB7B5D"/>
    <w:rsid w:val="00DF0BD1"/>
    <w:rsid w:val="00E01D35"/>
    <w:rsid w:val="00E109C8"/>
    <w:rsid w:val="00E31F3D"/>
    <w:rsid w:val="00E42339"/>
    <w:rsid w:val="00E51B88"/>
    <w:rsid w:val="00E66810"/>
    <w:rsid w:val="00E922F6"/>
    <w:rsid w:val="00F05ACA"/>
    <w:rsid w:val="00F266AD"/>
    <w:rsid w:val="00F755B2"/>
    <w:rsid w:val="00F84871"/>
    <w:rsid w:val="00FA055E"/>
    <w:rsid w:val="00FB06F7"/>
    <w:rsid w:val="00FE4C5A"/>
    <w:rsid w:val="00FE6B96"/>
    <w:rsid w:val="00FF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3E991"/>
  <w15:chartTrackingRefBased/>
  <w15:docId w15:val="{F59C4B8E-15A0-9A47-9496-82CE70F5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2928"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48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2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01D35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01D35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01D3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1D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1D35"/>
    <w:rPr>
      <w:b/>
      <w:bCs/>
    </w:rPr>
  </w:style>
  <w:style w:type="paragraph" w:customStyle="1" w:styleId="Table">
    <w:name w:val="Table"/>
    <w:basedOn w:val="Titolo2"/>
    <w:link w:val="TableChar"/>
    <w:qFormat/>
    <w:rsid w:val="00C8484D"/>
    <w:pPr>
      <w:keepNext w:val="0"/>
      <w:keepLines w:val="0"/>
      <w:spacing w:before="240"/>
      <w:jc w:val="both"/>
    </w:pPr>
    <w:rPr>
      <w:rFonts w:ascii="Times New Roman" w:hAnsi="Times New Roman" w:cs="Times New Roman"/>
      <w:bCs/>
      <w:lang w:val="en-GB" w:eastAsia="en-GB"/>
    </w:rPr>
  </w:style>
  <w:style w:type="character" w:customStyle="1" w:styleId="TableChar">
    <w:name w:val="Table Char"/>
    <w:basedOn w:val="Titolo2Carattere"/>
    <w:link w:val="Table"/>
    <w:rsid w:val="00C8484D"/>
    <w:rPr>
      <w:rFonts w:ascii="Times New Roman" w:eastAsiaTheme="majorEastAsia" w:hAnsi="Times New Roman" w:cs="Times New Roman"/>
      <w:bCs/>
      <w:color w:val="2F5496" w:themeColor="accent1" w:themeShade="BF"/>
      <w:sz w:val="26"/>
      <w:szCs w:val="26"/>
      <w:lang w:val="en-GB" w:eastAsia="en-GB"/>
    </w:rPr>
  </w:style>
  <w:style w:type="paragraph" w:customStyle="1" w:styleId="Tablesubtitle">
    <w:name w:val="Table subtitle"/>
    <w:basedOn w:val="Normale"/>
    <w:link w:val="TablesubtitleChar"/>
    <w:qFormat/>
    <w:rsid w:val="00C8484D"/>
    <w:pPr>
      <w:jc w:val="both"/>
    </w:pPr>
    <w:rPr>
      <w:rFonts w:ascii="Times New Roman" w:hAnsi="Times New Roman" w:cs="Times New Roman"/>
      <w:bCs/>
      <w:lang w:val="en-GB" w:eastAsia="en-GB"/>
    </w:rPr>
  </w:style>
  <w:style w:type="character" w:customStyle="1" w:styleId="TablesubtitleChar">
    <w:name w:val="Table subtitle Char"/>
    <w:basedOn w:val="Carpredefinitoparagrafo"/>
    <w:link w:val="Tablesubtitle"/>
    <w:rsid w:val="00C8484D"/>
    <w:rPr>
      <w:rFonts w:ascii="Times New Roman" w:hAnsi="Times New Roman" w:cs="Times New Roman"/>
      <w:bCs/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48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e">
    <w:name w:val="Revision"/>
    <w:hidden/>
    <w:uiPriority w:val="99"/>
    <w:semiHidden/>
    <w:rsid w:val="00F26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regory.lip@liverpool.ac.u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57</Words>
  <Characters>10018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F Imberti</dc:creator>
  <cp:keywords/>
  <dc:description/>
  <cp:lastModifiedBy>Jacopo F Imberti</cp:lastModifiedBy>
  <cp:revision>3</cp:revision>
  <dcterms:created xsi:type="dcterms:W3CDTF">2022-01-11T07:46:00Z</dcterms:created>
  <dcterms:modified xsi:type="dcterms:W3CDTF">2022-01-11T07:46:00Z</dcterms:modified>
</cp:coreProperties>
</file>